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76DE45" w14:textId="3FDC16FC" w:rsidR="00A21DD1" w:rsidRPr="0072627F" w:rsidRDefault="00A21DD1" w:rsidP="005907FB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14:ligatures w14:val="none"/>
        </w:rPr>
      </w:pPr>
      <w:r w:rsidRPr="0072627F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14:ligatures w14:val="none"/>
        </w:rPr>
        <w:t>Maternal mental health and child dietary diversity in rural Kenya: Findings from a pooled analysis of two baseline studies</w:t>
      </w:r>
      <w:r w:rsidRPr="0072627F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14:ligatures w14:val="none"/>
        </w:rPr>
        <w:t xml:space="preserve"> </w:t>
      </w:r>
    </w:p>
    <w:p w14:paraId="0C13FCE8" w14:textId="61635761" w:rsidR="00A21DD1" w:rsidRDefault="00A21DD1" w:rsidP="005907F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2"/>
          <w:szCs w:val="22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sz w:val="22"/>
          <w:szCs w:val="22"/>
          <w14:ligatures w14:val="none"/>
        </w:rPr>
        <w:t xml:space="preserve">Md Abul Kalam. </w:t>
      </w:r>
    </w:p>
    <w:p w14:paraId="3C53B269" w14:textId="77777777" w:rsidR="00A21DD1" w:rsidRDefault="00A21DD1" w:rsidP="005907F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2"/>
          <w:szCs w:val="22"/>
          <w14:ligatures w14:val="none"/>
        </w:rPr>
      </w:pPr>
    </w:p>
    <w:p w14:paraId="1866BD06" w14:textId="640BCAFB" w:rsidR="00466693" w:rsidRPr="00761612" w:rsidRDefault="005907FB" w:rsidP="005907F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2"/>
          <w:szCs w:val="22"/>
          <w14:ligatures w14:val="none"/>
        </w:rPr>
      </w:pPr>
      <w:r w:rsidRPr="00761612">
        <w:rPr>
          <w:rFonts w:ascii="Times New Roman" w:eastAsia="Times New Roman" w:hAnsi="Times New Roman" w:cs="Times New Roman"/>
          <w:color w:val="000000"/>
          <w:sz w:val="22"/>
          <w:szCs w:val="22"/>
          <w14:ligatures w14:val="none"/>
        </w:rPr>
        <w:t>Supplementary file 1</w:t>
      </w:r>
      <w:r w:rsidR="00CB11A8" w:rsidRPr="00761612">
        <w:rPr>
          <w:rFonts w:ascii="Times New Roman" w:eastAsia="Times New Roman" w:hAnsi="Times New Roman" w:cs="Times New Roman"/>
          <w:color w:val="000000"/>
          <w:sz w:val="22"/>
          <w:szCs w:val="22"/>
          <w14:ligatures w14:val="none"/>
        </w:rPr>
        <w:t>: Comparison</w:t>
      </w:r>
      <w:r w:rsidRPr="00761612">
        <w:rPr>
          <w:rFonts w:ascii="Times New Roman" w:eastAsia="Times New Roman" w:hAnsi="Times New Roman" w:cs="Times New Roman"/>
          <w:color w:val="000000"/>
          <w:sz w:val="22"/>
          <w:szCs w:val="22"/>
          <w14:ligatures w14:val="none"/>
        </w:rPr>
        <w:t xml:space="preserve"> of socio-demographics, exposures and outcomes by MTM and </w:t>
      </w:r>
      <w:proofErr w:type="spellStart"/>
      <w:r w:rsidRPr="00761612">
        <w:rPr>
          <w:rFonts w:ascii="Times New Roman" w:eastAsia="Times New Roman" w:hAnsi="Times New Roman" w:cs="Times New Roman"/>
          <w:color w:val="000000"/>
          <w:sz w:val="22"/>
          <w:szCs w:val="22"/>
          <w14:ligatures w14:val="none"/>
        </w:rPr>
        <w:t>ChildFund</w:t>
      </w:r>
      <w:proofErr w:type="spellEnd"/>
      <w:r w:rsidRPr="00761612">
        <w:rPr>
          <w:rFonts w:ascii="Times New Roman" w:eastAsia="Times New Roman" w:hAnsi="Times New Roman" w:cs="Times New Roman"/>
          <w:color w:val="000000"/>
          <w:sz w:val="22"/>
          <w:szCs w:val="22"/>
          <w14:ligatures w14:val="none"/>
        </w:rPr>
        <w:t xml:space="preserve"> trial</w:t>
      </w:r>
    </w:p>
    <w:p w14:paraId="757D011F" w14:textId="77777777" w:rsidR="00CB11A8" w:rsidRPr="00761612" w:rsidRDefault="00CB11A8" w:rsidP="005907F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2"/>
          <w:szCs w:val="22"/>
          <w14:ligatures w14:val="none"/>
        </w:rPr>
      </w:pPr>
    </w:p>
    <w:tbl>
      <w:tblPr>
        <w:tblStyle w:val="TableGrid"/>
        <w:tblW w:w="10345" w:type="dxa"/>
        <w:tblLook w:val="04A0" w:firstRow="1" w:lastRow="0" w:firstColumn="1" w:lastColumn="0" w:noHBand="0" w:noVBand="1"/>
      </w:tblPr>
      <w:tblGrid>
        <w:gridCol w:w="3685"/>
        <w:gridCol w:w="1890"/>
        <w:gridCol w:w="2070"/>
        <w:gridCol w:w="1800"/>
        <w:gridCol w:w="900"/>
      </w:tblGrid>
      <w:tr w:rsidR="005907FB" w:rsidRPr="00BE59A7" w14:paraId="10CC3619" w14:textId="77777777" w:rsidTr="00BE59A7">
        <w:trPr>
          <w:trHeight w:val="510"/>
        </w:trPr>
        <w:tc>
          <w:tcPr>
            <w:tcW w:w="3685" w:type="dxa"/>
            <w:noWrap/>
            <w:hideMark/>
          </w:tcPr>
          <w:p w14:paraId="67BE3BA9" w14:textId="77777777" w:rsidR="005907FB" w:rsidRPr="00BE59A7" w:rsidRDefault="005907FB" w:rsidP="00AC115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Variable ​ </w:t>
            </w:r>
          </w:p>
        </w:tc>
        <w:tc>
          <w:tcPr>
            <w:tcW w:w="6660" w:type="dxa"/>
            <w:gridSpan w:val="4"/>
            <w:noWrap/>
            <w:hideMark/>
          </w:tcPr>
          <w:p w14:paraId="0803B1E4" w14:textId="77777777" w:rsidR="005907FB" w:rsidRPr="00BE59A7" w:rsidRDefault="005907FB" w:rsidP="00AC11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Mean; SD​; Range; n (</w:t>
            </w:r>
            <w:proofErr w:type="gramStart"/>
            <w:r w:rsidRPr="00BE59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%)*</w:t>
            </w:r>
            <w:proofErr w:type="gramEnd"/>
          </w:p>
        </w:tc>
      </w:tr>
      <w:tr w:rsidR="005907FB" w:rsidRPr="00BE59A7" w14:paraId="1624B91C" w14:textId="77777777" w:rsidTr="00BE59A7">
        <w:trPr>
          <w:trHeight w:val="510"/>
        </w:trPr>
        <w:tc>
          <w:tcPr>
            <w:tcW w:w="3685" w:type="dxa"/>
            <w:hideMark/>
          </w:tcPr>
          <w:p w14:paraId="05440E64" w14:textId="77777777" w:rsidR="005907FB" w:rsidRPr="00BE59A7" w:rsidRDefault="005907FB" w:rsidP="00AC11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hideMark/>
          </w:tcPr>
          <w:p w14:paraId="1EE8B360" w14:textId="77777777" w:rsidR="005907FB" w:rsidRPr="00BE59A7" w:rsidRDefault="005907FB" w:rsidP="00AC11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2070" w:type="dxa"/>
            <w:noWrap/>
            <w:hideMark/>
          </w:tcPr>
          <w:p w14:paraId="60362152" w14:textId="77777777" w:rsidR="005907FB" w:rsidRPr="00BE59A7" w:rsidRDefault="005907FB" w:rsidP="00AC1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MTM Trial</w:t>
            </w:r>
          </w:p>
        </w:tc>
        <w:tc>
          <w:tcPr>
            <w:tcW w:w="1800" w:type="dxa"/>
            <w:noWrap/>
            <w:hideMark/>
          </w:tcPr>
          <w:p w14:paraId="17A93084" w14:textId="77777777" w:rsidR="005907FB" w:rsidRPr="00BE59A7" w:rsidRDefault="005907FB" w:rsidP="00AC1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proofErr w:type="spellStart"/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ChildFund</w:t>
            </w:r>
            <w:proofErr w:type="spellEnd"/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 xml:space="preserve"> Trial</w:t>
            </w:r>
          </w:p>
        </w:tc>
        <w:tc>
          <w:tcPr>
            <w:tcW w:w="900" w:type="dxa"/>
            <w:noWrap/>
            <w:hideMark/>
          </w:tcPr>
          <w:p w14:paraId="50B6F6BE" w14:textId="77777777" w:rsidR="005907FB" w:rsidRPr="00BE59A7" w:rsidRDefault="005907FB" w:rsidP="00AC1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p-value#</w:t>
            </w:r>
          </w:p>
        </w:tc>
      </w:tr>
      <w:tr w:rsidR="005907FB" w:rsidRPr="00BE59A7" w14:paraId="63672278" w14:textId="77777777" w:rsidTr="00BE59A7">
        <w:trPr>
          <w:trHeight w:val="310"/>
        </w:trPr>
        <w:tc>
          <w:tcPr>
            <w:tcW w:w="3685" w:type="dxa"/>
            <w:noWrap/>
            <w:hideMark/>
          </w:tcPr>
          <w:p w14:paraId="19DE11BC" w14:textId="77777777" w:rsidR="005907FB" w:rsidRPr="00BE59A7" w:rsidRDefault="005907FB" w:rsidP="00AC115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Child Age (in months)</w:t>
            </w:r>
          </w:p>
        </w:tc>
        <w:tc>
          <w:tcPr>
            <w:tcW w:w="1890" w:type="dxa"/>
            <w:noWrap/>
            <w:hideMark/>
          </w:tcPr>
          <w:p w14:paraId="775B135D" w14:textId="77777777" w:rsidR="005907FB" w:rsidRPr="00BE59A7" w:rsidRDefault="005907FB" w:rsidP="00AC1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 xml:space="preserve"> 13.68; ±5.02; 6-25</w:t>
            </w:r>
          </w:p>
        </w:tc>
        <w:tc>
          <w:tcPr>
            <w:tcW w:w="2070" w:type="dxa"/>
            <w:noWrap/>
            <w:hideMark/>
          </w:tcPr>
          <w:p w14:paraId="7C02CE38" w14:textId="77777777" w:rsidR="005907FB" w:rsidRPr="00BE59A7" w:rsidRDefault="005907FB" w:rsidP="00AC11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 xml:space="preserve"> 12.09; ±3.56; 6-19 </w:t>
            </w:r>
          </w:p>
        </w:tc>
        <w:tc>
          <w:tcPr>
            <w:tcW w:w="1800" w:type="dxa"/>
            <w:noWrap/>
            <w:hideMark/>
          </w:tcPr>
          <w:p w14:paraId="12AE28DE" w14:textId="77777777" w:rsidR="005907FB" w:rsidRPr="00BE59A7" w:rsidRDefault="005907FB" w:rsidP="00AC11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4.97; ±5.63; 6-25</w:t>
            </w:r>
          </w:p>
        </w:tc>
        <w:tc>
          <w:tcPr>
            <w:tcW w:w="900" w:type="dxa"/>
            <w:noWrap/>
            <w:hideMark/>
          </w:tcPr>
          <w:p w14:paraId="3E627D21" w14:textId="77777777" w:rsidR="005907FB" w:rsidRPr="00BE59A7" w:rsidRDefault="005907FB" w:rsidP="00AC11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&lt;0.001</w:t>
            </w:r>
          </w:p>
        </w:tc>
      </w:tr>
      <w:tr w:rsidR="005907FB" w:rsidRPr="00BE59A7" w14:paraId="18A6341E" w14:textId="77777777" w:rsidTr="00BE59A7">
        <w:trPr>
          <w:trHeight w:val="310"/>
        </w:trPr>
        <w:tc>
          <w:tcPr>
            <w:tcW w:w="10345" w:type="dxa"/>
            <w:gridSpan w:val="5"/>
            <w:noWrap/>
            <w:hideMark/>
          </w:tcPr>
          <w:p w14:paraId="06A23A60" w14:textId="77777777" w:rsidR="005907FB" w:rsidRPr="00BE59A7" w:rsidRDefault="005907FB" w:rsidP="00AC115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 xml:space="preserve">Child Sex  </w:t>
            </w:r>
          </w:p>
        </w:tc>
      </w:tr>
      <w:tr w:rsidR="005907FB" w:rsidRPr="00BE59A7" w14:paraId="3F51F149" w14:textId="77777777" w:rsidTr="00BE59A7">
        <w:trPr>
          <w:trHeight w:val="310"/>
        </w:trPr>
        <w:tc>
          <w:tcPr>
            <w:tcW w:w="3685" w:type="dxa"/>
            <w:noWrap/>
            <w:hideMark/>
          </w:tcPr>
          <w:p w14:paraId="3B2A2210" w14:textId="77777777" w:rsidR="005907FB" w:rsidRPr="00BE59A7" w:rsidRDefault="005907FB" w:rsidP="00AC1159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>Female</w:t>
            </w:r>
            <w:r w:rsidRPr="00BE59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noWrap/>
            <w:hideMark/>
          </w:tcPr>
          <w:p w14:paraId="5A699E5F" w14:textId="77777777" w:rsidR="005907FB" w:rsidRPr="00BE59A7" w:rsidRDefault="005907FB" w:rsidP="00AC1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353 (51.16)</w:t>
            </w:r>
          </w:p>
        </w:tc>
        <w:tc>
          <w:tcPr>
            <w:tcW w:w="2070" w:type="dxa"/>
            <w:noWrap/>
            <w:hideMark/>
          </w:tcPr>
          <w:p w14:paraId="20ED8532" w14:textId="77777777" w:rsidR="005907FB" w:rsidRPr="00BE59A7" w:rsidRDefault="005907FB" w:rsidP="00AC11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72 (55.66)</w:t>
            </w:r>
          </w:p>
        </w:tc>
        <w:tc>
          <w:tcPr>
            <w:tcW w:w="1800" w:type="dxa"/>
            <w:noWrap/>
            <w:hideMark/>
          </w:tcPr>
          <w:p w14:paraId="531B8B1B" w14:textId="77777777" w:rsidR="005907FB" w:rsidRPr="00BE59A7" w:rsidRDefault="005907FB" w:rsidP="00AC11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81 (47.51)</w:t>
            </w:r>
          </w:p>
        </w:tc>
        <w:tc>
          <w:tcPr>
            <w:tcW w:w="900" w:type="dxa"/>
            <w:vMerge w:val="restart"/>
            <w:noWrap/>
            <w:hideMark/>
          </w:tcPr>
          <w:p w14:paraId="62B470A2" w14:textId="77777777" w:rsidR="005907FB" w:rsidRPr="00BE59A7" w:rsidRDefault="005907FB" w:rsidP="00AC1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033</w:t>
            </w:r>
          </w:p>
        </w:tc>
      </w:tr>
      <w:tr w:rsidR="005907FB" w:rsidRPr="00BE59A7" w14:paraId="5EDE269C" w14:textId="77777777" w:rsidTr="00BE59A7">
        <w:trPr>
          <w:trHeight w:val="310"/>
        </w:trPr>
        <w:tc>
          <w:tcPr>
            <w:tcW w:w="3685" w:type="dxa"/>
            <w:noWrap/>
            <w:hideMark/>
          </w:tcPr>
          <w:p w14:paraId="45A24FB7" w14:textId="77777777" w:rsidR="005907FB" w:rsidRPr="00BE59A7" w:rsidRDefault="005907FB" w:rsidP="00AC1159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>Male</w:t>
            </w:r>
            <w:r w:rsidRPr="00BE59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noWrap/>
            <w:hideMark/>
          </w:tcPr>
          <w:p w14:paraId="7ED90348" w14:textId="77777777" w:rsidR="005907FB" w:rsidRPr="00BE59A7" w:rsidRDefault="005907FB" w:rsidP="00AC1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337 (48.84)</w:t>
            </w:r>
          </w:p>
        </w:tc>
        <w:tc>
          <w:tcPr>
            <w:tcW w:w="2070" w:type="dxa"/>
            <w:noWrap/>
            <w:hideMark/>
          </w:tcPr>
          <w:p w14:paraId="665FDF42" w14:textId="77777777" w:rsidR="005907FB" w:rsidRPr="00BE59A7" w:rsidRDefault="005907FB" w:rsidP="00AC11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37 (44.34%)</w:t>
            </w:r>
          </w:p>
        </w:tc>
        <w:tc>
          <w:tcPr>
            <w:tcW w:w="1800" w:type="dxa"/>
            <w:noWrap/>
            <w:hideMark/>
          </w:tcPr>
          <w:p w14:paraId="0704DBCB" w14:textId="77777777" w:rsidR="005907FB" w:rsidRPr="00BE59A7" w:rsidRDefault="005907FB" w:rsidP="00AC11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00 (52.49)</w:t>
            </w:r>
          </w:p>
        </w:tc>
        <w:tc>
          <w:tcPr>
            <w:tcW w:w="900" w:type="dxa"/>
            <w:vMerge/>
            <w:hideMark/>
          </w:tcPr>
          <w:p w14:paraId="6070B50A" w14:textId="77777777" w:rsidR="005907FB" w:rsidRPr="00BE59A7" w:rsidRDefault="005907FB" w:rsidP="00AC11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5907FB" w:rsidRPr="00BE59A7" w14:paraId="3198AD2B" w14:textId="77777777" w:rsidTr="00BE59A7">
        <w:trPr>
          <w:trHeight w:val="310"/>
        </w:trPr>
        <w:tc>
          <w:tcPr>
            <w:tcW w:w="10345" w:type="dxa"/>
            <w:gridSpan w:val="5"/>
            <w:noWrap/>
            <w:hideMark/>
          </w:tcPr>
          <w:p w14:paraId="0B7C10AE" w14:textId="764700F3" w:rsidR="005907FB" w:rsidRPr="00BE59A7" w:rsidRDefault="00B621E9" w:rsidP="00AC115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 xml:space="preserve">Any </w:t>
            </w:r>
            <w:r w:rsidR="005907FB" w:rsidRPr="00BE59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 xml:space="preserve">breastfeeding </w:t>
            </w:r>
          </w:p>
        </w:tc>
      </w:tr>
      <w:tr w:rsidR="005907FB" w:rsidRPr="00BE59A7" w14:paraId="43E9EDEC" w14:textId="77777777" w:rsidTr="00BE59A7">
        <w:trPr>
          <w:trHeight w:val="310"/>
        </w:trPr>
        <w:tc>
          <w:tcPr>
            <w:tcW w:w="3685" w:type="dxa"/>
            <w:noWrap/>
            <w:hideMark/>
          </w:tcPr>
          <w:p w14:paraId="493808D0" w14:textId="77777777" w:rsidR="005907FB" w:rsidRPr="00BE59A7" w:rsidRDefault="005907FB" w:rsidP="00AC1159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890" w:type="dxa"/>
            <w:noWrap/>
            <w:hideMark/>
          </w:tcPr>
          <w:p w14:paraId="05B6E444" w14:textId="77777777" w:rsidR="005907FB" w:rsidRPr="00BE59A7" w:rsidRDefault="005907FB" w:rsidP="00AC1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525 (76.09)</w:t>
            </w:r>
          </w:p>
        </w:tc>
        <w:tc>
          <w:tcPr>
            <w:tcW w:w="2070" w:type="dxa"/>
            <w:noWrap/>
            <w:hideMark/>
          </w:tcPr>
          <w:p w14:paraId="545FA9DE" w14:textId="77777777" w:rsidR="005907FB" w:rsidRPr="00BE59A7" w:rsidRDefault="005907FB" w:rsidP="00AC11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21 (71.52)</w:t>
            </w:r>
          </w:p>
        </w:tc>
        <w:tc>
          <w:tcPr>
            <w:tcW w:w="1800" w:type="dxa"/>
            <w:noWrap/>
            <w:hideMark/>
          </w:tcPr>
          <w:p w14:paraId="75048715" w14:textId="77777777" w:rsidR="005907FB" w:rsidRPr="00BE59A7" w:rsidRDefault="005907FB" w:rsidP="00AC11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304 (79.79)</w:t>
            </w:r>
          </w:p>
        </w:tc>
        <w:tc>
          <w:tcPr>
            <w:tcW w:w="900" w:type="dxa"/>
            <w:vMerge w:val="restart"/>
            <w:noWrap/>
            <w:hideMark/>
          </w:tcPr>
          <w:p w14:paraId="49BF1DE0" w14:textId="77777777" w:rsidR="005907FB" w:rsidRPr="00BE59A7" w:rsidRDefault="005907FB" w:rsidP="00AC1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011</w:t>
            </w:r>
          </w:p>
        </w:tc>
      </w:tr>
      <w:tr w:rsidR="005907FB" w:rsidRPr="00BE59A7" w14:paraId="6AABEFA6" w14:textId="77777777" w:rsidTr="00BE59A7">
        <w:trPr>
          <w:trHeight w:val="310"/>
        </w:trPr>
        <w:tc>
          <w:tcPr>
            <w:tcW w:w="3685" w:type="dxa"/>
            <w:noWrap/>
            <w:hideMark/>
          </w:tcPr>
          <w:p w14:paraId="00593E85" w14:textId="77777777" w:rsidR="005907FB" w:rsidRPr="00BE59A7" w:rsidRDefault="005907FB" w:rsidP="00AC1159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890" w:type="dxa"/>
            <w:noWrap/>
            <w:hideMark/>
          </w:tcPr>
          <w:p w14:paraId="7AC0283D" w14:textId="77777777" w:rsidR="005907FB" w:rsidRPr="00BE59A7" w:rsidRDefault="005907FB" w:rsidP="00AC1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65 (23.91)</w:t>
            </w:r>
          </w:p>
        </w:tc>
        <w:tc>
          <w:tcPr>
            <w:tcW w:w="2070" w:type="dxa"/>
            <w:noWrap/>
            <w:hideMark/>
          </w:tcPr>
          <w:p w14:paraId="38D4A7A5" w14:textId="77777777" w:rsidR="005907FB" w:rsidRPr="00BE59A7" w:rsidRDefault="005907FB" w:rsidP="00AC11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88 (28.48)</w:t>
            </w:r>
          </w:p>
        </w:tc>
        <w:tc>
          <w:tcPr>
            <w:tcW w:w="1800" w:type="dxa"/>
            <w:noWrap/>
            <w:hideMark/>
          </w:tcPr>
          <w:p w14:paraId="513033FD" w14:textId="77777777" w:rsidR="005907FB" w:rsidRPr="00BE59A7" w:rsidRDefault="005907FB" w:rsidP="00AC11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77 (20.21)</w:t>
            </w:r>
          </w:p>
        </w:tc>
        <w:tc>
          <w:tcPr>
            <w:tcW w:w="900" w:type="dxa"/>
            <w:vMerge/>
            <w:hideMark/>
          </w:tcPr>
          <w:p w14:paraId="414762F4" w14:textId="77777777" w:rsidR="005907FB" w:rsidRPr="00BE59A7" w:rsidRDefault="005907FB" w:rsidP="00AC11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5907FB" w:rsidRPr="00BE59A7" w14:paraId="1480E2D9" w14:textId="77777777" w:rsidTr="00BE59A7">
        <w:trPr>
          <w:trHeight w:val="310"/>
        </w:trPr>
        <w:tc>
          <w:tcPr>
            <w:tcW w:w="10345" w:type="dxa"/>
            <w:gridSpan w:val="5"/>
            <w:noWrap/>
            <w:hideMark/>
          </w:tcPr>
          <w:p w14:paraId="6115984E" w14:textId="77777777" w:rsidR="005907FB" w:rsidRPr="00BE59A7" w:rsidRDefault="005907FB" w:rsidP="00AC115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Siblings under 5</w:t>
            </w:r>
          </w:p>
        </w:tc>
      </w:tr>
      <w:tr w:rsidR="005907FB" w:rsidRPr="00BE59A7" w14:paraId="26E2D1FC" w14:textId="77777777" w:rsidTr="00BE59A7">
        <w:trPr>
          <w:trHeight w:val="310"/>
        </w:trPr>
        <w:tc>
          <w:tcPr>
            <w:tcW w:w="3685" w:type="dxa"/>
            <w:noWrap/>
            <w:hideMark/>
          </w:tcPr>
          <w:p w14:paraId="2F8B51A2" w14:textId="77777777" w:rsidR="005907FB" w:rsidRPr="00BE59A7" w:rsidRDefault="005907FB" w:rsidP="00AC1159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>No sibling</w:t>
            </w:r>
          </w:p>
        </w:tc>
        <w:tc>
          <w:tcPr>
            <w:tcW w:w="1890" w:type="dxa"/>
            <w:noWrap/>
            <w:hideMark/>
          </w:tcPr>
          <w:p w14:paraId="0EC7938A" w14:textId="77777777" w:rsidR="005907FB" w:rsidRPr="00BE59A7" w:rsidRDefault="005907FB" w:rsidP="00AC1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46 (64.64)</w:t>
            </w:r>
          </w:p>
        </w:tc>
        <w:tc>
          <w:tcPr>
            <w:tcW w:w="2070" w:type="dxa"/>
            <w:noWrap/>
            <w:hideMark/>
          </w:tcPr>
          <w:p w14:paraId="1973C6E3" w14:textId="77777777" w:rsidR="005907FB" w:rsidRPr="00BE59A7" w:rsidRDefault="005907FB" w:rsidP="00AC11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17 (70.23)</w:t>
            </w:r>
          </w:p>
        </w:tc>
        <w:tc>
          <w:tcPr>
            <w:tcW w:w="1800" w:type="dxa"/>
            <w:noWrap/>
            <w:hideMark/>
          </w:tcPr>
          <w:p w14:paraId="09A1BD52" w14:textId="77777777" w:rsidR="005907FB" w:rsidRPr="00BE59A7" w:rsidRDefault="005907FB" w:rsidP="00AC11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29 (60.10)</w:t>
            </w:r>
          </w:p>
        </w:tc>
        <w:tc>
          <w:tcPr>
            <w:tcW w:w="900" w:type="dxa"/>
            <w:vMerge w:val="restart"/>
            <w:noWrap/>
            <w:hideMark/>
          </w:tcPr>
          <w:p w14:paraId="5E25EA39" w14:textId="77777777" w:rsidR="00136061" w:rsidRPr="00BE59A7" w:rsidRDefault="00136061" w:rsidP="00AC11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 xml:space="preserve">  </w:t>
            </w:r>
          </w:p>
          <w:p w14:paraId="1CE8B7E0" w14:textId="1E14FCBB" w:rsidR="005907FB" w:rsidRPr="00BE59A7" w:rsidRDefault="00136061" w:rsidP="00AC11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 xml:space="preserve">  </w:t>
            </w:r>
            <w:r w:rsidR="005907FB"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001</w:t>
            </w:r>
          </w:p>
        </w:tc>
      </w:tr>
      <w:tr w:rsidR="005907FB" w:rsidRPr="00BE59A7" w14:paraId="71B889E9" w14:textId="77777777" w:rsidTr="00BE59A7">
        <w:trPr>
          <w:trHeight w:val="310"/>
        </w:trPr>
        <w:tc>
          <w:tcPr>
            <w:tcW w:w="3685" w:type="dxa"/>
            <w:noWrap/>
            <w:hideMark/>
          </w:tcPr>
          <w:p w14:paraId="669E8091" w14:textId="77777777" w:rsidR="005907FB" w:rsidRPr="00BE59A7" w:rsidRDefault="005907FB" w:rsidP="00AC1159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>1 sibling</w:t>
            </w:r>
          </w:p>
        </w:tc>
        <w:tc>
          <w:tcPr>
            <w:tcW w:w="1890" w:type="dxa"/>
            <w:noWrap/>
            <w:hideMark/>
          </w:tcPr>
          <w:p w14:paraId="69B73A93" w14:textId="77777777" w:rsidR="005907FB" w:rsidRPr="00BE59A7" w:rsidRDefault="005907FB" w:rsidP="00AC1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26 (32.75)</w:t>
            </w:r>
          </w:p>
        </w:tc>
        <w:tc>
          <w:tcPr>
            <w:tcW w:w="2070" w:type="dxa"/>
            <w:noWrap/>
            <w:hideMark/>
          </w:tcPr>
          <w:p w14:paraId="354F1BEE" w14:textId="77777777" w:rsidR="005907FB" w:rsidRPr="00BE59A7" w:rsidRDefault="005907FB" w:rsidP="00AC11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90 (29.13)</w:t>
            </w:r>
          </w:p>
        </w:tc>
        <w:tc>
          <w:tcPr>
            <w:tcW w:w="1800" w:type="dxa"/>
            <w:noWrap/>
            <w:hideMark/>
          </w:tcPr>
          <w:p w14:paraId="36EF3CF9" w14:textId="77777777" w:rsidR="005907FB" w:rsidRPr="00BE59A7" w:rsidRDefault="005907FB" w:rsidP="00AC11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36 (35.70)</w:t>
            </w:r>
          </w:p>
        </w:tc>
        <w:tc>
          <w:tcPr>
            <w:tcW w:w="900" w:type="dxa"/>
            <w:vMerge/>
            <w:hideMark/>
          </w:tcPr>
          <w:p w14:paraId="1302E930" w14:textId="77777777" w:rsidR="005907FB" w:rsidRPr="00BE59A7" w:rsidRDefault="005907FB" w:rsidP="00AC11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5907FB" w:rsidRPr="00BE59A7" w14:paraId="62BA4ED5" w14:textId="77777777" w:rsidTr="00BE59A7">
        <w:trPr>
          <w:trHeight w:val="310"/>
        </w:trPr>
        <w:tc>
          <w:tcPr>
            <w:tcW w:w="3685" w:type="dxa"/>
            <w:noWrap/>
            <w:hideMark/>
          </w:tcPr>
          <w:p w14:paraId="4F8FA7AE" w14:textId="77777777" w:rsidR="005907FB" w:rsidRPr="00BE59A7" w:rsidRDefault="005907FB" w:rsidP="00AC1159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>2 siblings</w:t>
            </w:r>
          </w:p>
        </w:tc>
        <w:tc>
          <w:tcPr>
            <w:tcW w:w="1890" w:type="dxa"/>
            <w:noWrap/>
            <w:hideMark/>
          </w:tcPr>
          <w:p w14:paraId="552097C0" w14:textId="77777777" w:rsidR="005907FB" w:rsidRPr="00BE59A7" w:rsidRDefault="005907FB" w:rsidP="00AC1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8 (2.61)</w:t>
            </w:r>
          </w:p>
        </w:tc>
        <w:tc>
          <w:tcPr>
            <w:tcW w:w="2070" w:type="dxa"/>
            <w:noWrap/>
            <w:hideMark/>
          </w:tcPr>
          <w:p w14:paraId="5E6A7CE9" w14:textId="77777777" w:rsidR="005907FB" w:rsidRPr="00BE59A7" w:rsidRDefault="005907FB" w:rsidP="00AC11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 (0.65)</w:t>
            </w:r>
          </w:p>
        </w:tc>
        <w:tc>
          <w:tcPr>
            <w:tcW w:w="1800" w:type="dxa"/>
            <w:noWrap/>
            <w:hideMark/>
          </w:tcPr>
          <w:p w14:paraId="3646E085" w14:textId="77777777" w:rsidR="005907FB" w:rsidRPr="00BE59A7" w:rsidRDefault="005907FB" w:rsidP="00AC11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6 (4.20)</w:t>
            </w:r>
          </w:p>
        </w:tc>
        <w:tc>
          <w:tcPr>
            <w:tcW w:w="900" w:type="dxa"/>
            <w:vMerge/>
            <w:hideMark/>
          </w:tcPr>
          <w:p w14:paraId="58201B0B" w14:textId="77777777" w:rsidR="005907FB" w:rsidRPr="00BE59A7" w:rsidRDefault="005907FB" w:rsidP="00AC11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5907FB" w:rsidRPr="00BE59A7" w14:paraId="2D409B25" w14:textId="77777777" w:rsidTr="00BE59A7">
        <w:trPr>
          <w:trHeight w:val="310"/>
        </w:trPr>
        <w:tc>
          <w:tcPr>
            <w:tcW w:w="3685" w:type="dxa"/>
            <w:noWrap/>
            <w:hideMark/>
          </w:tcPr>
          <w:p w14:paraId="206F396B" w14:textId="77777777" w:rsidR="005907FB" w:rsidRPr="00BE59A7" w:rsidRDefault="005907FB" w:rsidP="00AC115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Maternal Age (in years)</w:t>
            </w:r>
          </w:p>
        </w:tc>
        <w:tc>
          <w:tcPr>
            <w:tcW w:w="1890" w:type="dxa"/>
            <w:noWrap/>
            <w:hideMark/>
          </w:tcPr>
          <w:p w14:paraId="65FA70E5" w14:textId="77777777" w:rsidR="005907FB" w:rsidRPr="00BE59A7" w:rsidRDefault="005907FB" w:rsidP="00AC1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 xml:space="preserve"> 27.89; ±5.92; 17-49</w:t>
            </w:r>
          </w:p>
        </w:tc>
        <w:tc>
          <w:tcPr>
            <w:tcW w:w="2070" w:type="dxa"/>
            <w:noWrap/>
            <w:hideMark/>
          </w:tcPr>
          <w:p w14:paraId="53C9F5C7" w14:textId="77777777" w:rsidR="005907FB" w:rsidRPr="00BE59A7" w:rsidRDefault="005907FB" w:rsidP="00AC11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7.51; ±5.85; 18-46</w:t>
            </w:r>
          </w:p>
        </w:tc>
        <w:tc>
          <w:tcPr>
            <w:tcW w:w="1800" w:type="dxa"/>
            <w:noWrap/>
            <w:hideMark/>
          </w:tcPr>
          <w:p w14:paraId="05E6C56A" w14:textId="77777777" w:rsidR="005907FB" w:rsidRPr="00BE59A7" w:rsidRDefault="005907FB" w:rsidP="00AC11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8.20; ±5.96; 17-49</w:t>
            </w:r>
          </w:p>
        </w:tc>
        <w:tc>
          <w:tcPr>
            <w:tcW w:w="900" w:type="dxa"/>
            <w:noWrap/>
            <w:hideMark/>
          </w:tcPr>
          <w:p w14:paraId="01301920" w14:textId="720B1DA6" w:rsidR="005907FB" w:rsidRPr="00BE59A7" w:rsidRDefault="00136061" w:rsidP="00AC11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 xml:space="preserve">  </w:t>
            </w:r>
            <w:r w:rsidR="005907FB"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129</w:t>
            </w:r>
          </w:p>
        </w:tc>
      </w:tr>
      <w:tr w:rsidR="005907FB" w:rsidRPr="00BE59A7" w14:paraId="64085071" w14:textId="77777777" w:rsidTr="00BE59A7">
        <w:trPr>
          <w:trHeight w:val="310"/>
        </w:trPr>
        <w:tc>
          <w:tcPr>
            <w:tcW w:w="3685" w:type="dxa"/>
            <w:noWrap/>
            <w:hideMark/>
          </w:tcPr>
          <w:p w14:paraId="228CAEF7" w14:textId="77777777" w:rsidR="005907FB" w:rsidRPr="00BE59A7" w:rsidRDefault="005907FB" w:rsidP="00AC1159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>18-24 years</w:t>
            </w:r>
            <w:r w:rsidRPr="00BE59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noWrap/>
            <w:hideMark/>
          </w:tcPr>
          <w:p w14:paraId="0A20F484" w14:textId="77777777" w:rsidR="005907FB" w:rsidRPr="00BE59A7" w:rsidRDefault="005907FB" w:rsidP="00AC1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20 (31.88))</w:t>
            </w:r>
          </w:p>
        </w:tc>
        <w:tc>
          <w:tcPr>
            <w:tcW w:w="2070" w:type="dxa"/>
            <w:noWrap/>
            <w:hideMark/>
          </w:tcPr>
          <w:p w14:paraId="2D511F51" w14:textId="77777777" w:rsidR="005907FB" w:rsidRPr="00BE59A7" w:rsidRDefault="005907FB" w:rsidP="00AC11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07 (34.63)</w:t>
            </w:r>
          </w:p>
        </w:tc>
        <w:tc>
          <w:tcPr>
            <w:tcW w:w="1800" w:type="dxa"/>
            <w:noWrap/>
            <w:hideMark/>
          </w:tcPr>
          <w:p w14:paraId="1C2B40D4" w14:textId="77777777" w:rsidR="005907FB" w:rsidRPr="00BE59A7" w:rsidRDefault="005907FB" w:rsidP="00AC11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13 (29.66)</w:t>
            </w:r>
          </w:p>
        </w:tc>
        <w:tc>
          <w:tcPr>
            <w:tcW w:w="900" w:type="dxa"/>
            <w:vMerge w:val="restart"/>
            <w:noWrap/>
            <w:hideMark/>
          </w:tcPr>
          <w:p w14:paraId="0A21ED0D" w14:textId="77777777" w:rsidR="00136061" w:rsidRPr="00BE59A7" w:rsidRDefault="00136061" w:rsidP="00AC1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  <w:p w14:paraId="4262D168" w14:textId="4C162F50" w:rsidR="005907FB" w:rsidRPr="00BE59A7" w:rsidRDefault="005907FB" w:rsidP="00AC1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515</w:t>
            </w:r>
          </w:p>
        </w:tc>
      </w:tr>
      <w:tr w:rsidR="005907FB" w:rsidRPr="00BE59A7" w14:paraId="120A4C01" w14:textId="77777777" w:rsidTr="00BE59A7">
        <w:trPr>
          <w:trHeight w:val="310"/>
        </w:trPr>
        <w:tc>
          <w:tcPr>
            <w:tcW w:w="3685" w:type="dxa"/>
            <w:noWrap/>
            <w:hideMark/>
          </w:tcPr>
          <w:p w14:paraId="2E02F67D" w14:textId="77777777" w:rsidR="005907FB" w:rsidRPr="00BE59A7" w:rsidRDefault="005907FB" w:rsidP="00AC1159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>25 - 34 years</w:t>
            </w:r>
            <w:r w:rsidRPr="00BE59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noWrap/>
            <w:hideMark/>
          </w:tcPr>
          <w:p w14:paraId="42B6E16B" w14:textId="77777777" w:rsidR="005907FB" w:rsidRPr="00BE59A7" w:rsidRDefault="005907FB" w:rsidP="00AC1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356 (51.59)</w:t>
            </w:r>
          </w:p>
        </w:tc>
        <w:tc>
          <w:tcPr>
            <w:tcW w:w="2070" w:type="dxa"/>
            <w:noWrap/>
            <w:hideMark/>
          </w:tcPr>
          <w:p w14:paraId="7CF28EB3" w14:textId="77777777" w:rsidR="005907FB" w:rsidRPr="00BE59A7" w:rsidRDefault="005907FB" w:rsidP="00AC11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55 (50.16)</w:t>
            </w:r>
          </w:p>
        </w:tc>
        <w:tc>
          <w:tcPr>
            <w:tcW w:w="1800" w:type="dxa"/>
            <w:noWrap/>
            <w:hideMark/>
          </w:tcPr>
          <w:p w14:paraId="00595826" w14:textId="77777777" w:rsidR="005907FB" w:rsidRPr="00BE59A7" w:rsidRDefault="005907FB" w:rsidP="00AC11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01 (52.76)</w:t>
            </w:r>
          </w:p>
        </w:tc>
        <w:tc>
          <w:tcPr>
            <w:tcW w:w="900" w:type="dxa"/>
            <w:vMerge/>
            <w:hideMark/>
          </w:tcPr>
          <w:p w14:paraId="7E976BAA" w14:textId="77777777" w:rsidR="005907FB" w:rsidRPr="00BE59A7" w:rsidRDefault="005907FB" w:rsidP="00AC11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5907FB" w:rsidRPr="00BE59A7" w14:paraId="3697EB96" w14:textId="77777777" w:rsidTr="00BE59A7">
        <w:trPr>
          <w:trHeight w:val="310"/>
        </w:trPr>
        <w:tc>
          <w:tcPr>
            <w:tcW w:w="3685" w:type="dxa"/>
            <w:noWrap/>
            <w:hideMark/>
          </w:tcPr>
          <w:p w14:paraId="30126BCD" w14:textId="77777777" w:rsidR="005907FB" w:rsidRPr="00BE59A7" w:rsidRDefault="005907FB" w:rsidP="00AC1159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>35-44 years</w:t>
            </w:r>
            <w:r w:rsidRPr="00BE59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noWrap/>
            <w:hideMark/>
          </w:tcPr>
          <w:p w14:paraId="4DBE5C1B" w14:textId="77777777" w:rsidR="005907FB" w:rsidRPr="00BE59A7" w:rsidRDefault="005907FB" w:rsidP="00AC1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08 (15.65)</w:t>
            </w:r>
          </w:p>
        </w:tc>
        <w:tc>
          <w:tcPr>
            <w:tcW w:w="2070" w:type="dxa"/>
            <w:noWrap/>
            <w:hideMark/>
          </w:tcPr>
          <w:p w14:paraId="1AE06056" w14:textId="77777777" w:rsidR="005907FB" w:rsidRPr="00BE59A7" w:rsidRDefault="005907FB" w:rsidP="00AC11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5 (14.56)</w:t>
            </w:r>
          </w:p>
        </w:tc>
        <w:tc>
          <w:tcPr>
            <w:tcW w:w="1800" w:type="dxa"/>
            <w:noWrap/>
            <w:hideMark/>
          </w:tcPr>
          <w:p w14:paraId="2CDC85A1" w14:textId="77777777" w:rsidR="005907FB" w:rsidRPr="00BE59A7" w:rsidRDefault="005907FB" w:rsidP="00AC11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63 (16.54)</w:t>
            </w:r>
          </w:p>
        </w:tc>
        <w:tc>
          <w:tcPr>
            <w:tcW w:w="900" w:type="dxa"/>
            <w:vMerge/>
            <w:hideMark/>
          </w:tcPr>
          <w:p w14:paraId="22FF48C8" w14:textId="77777777" w:rsidR="005907FB" w:rsidRPr="00BE59A7" w:rsidRDefault="005907FB" w:rsidP="00AC11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5907FB" w:rsidRPr="00BE59A7" w14:paraId="2DA9B00F" w14:textId="77777777" w:rsidTr="00BE59A7">
        <w:trPr>
          <w:trHeight w:val="310"/>
        </w:trPr>
        <w:tc>
          <w:tcPr>
            <w:tcW w:w="3685" w:type="dxa"/>
            <w:noWrap/>
            <w:hideMark/>
          </w:tcPr>
          <w:p w14:paraId="7D35A58A" w14:textId="77777777" w:rsidR="005907FB" w:rsidRPr="00BE59A7" w:rsidRDefault="005907FB" w:rsidP="00AC1159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>45+ years</w:t>
            </w:r>
            <w:r w:rsidRPr="00BE59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noWrap/>
            <w:hideMark/>
          </w:tcPr>
          <w:p w14:paraId="0E1CAD5A" w14:textId="77777777" w:rsidR="005907FB" w:rsidRPr="00BE59A7" w:rsidRDefault="005907FB" w:rsidP="00AC1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6 (0.87)</w:t>
            </w:r>
          </w:p>
        </w:tc>
        <w:tc>
          <w:tcPr>
            <w:tcW w:w="2070" w:type="dxa"/>
            <w:noWrap/>
            <w:hideMark/>
          </w:tcPr>
          <w:p w14:paraId="7D32FFE0" w14:textId="77777777" w:rsidR="005907FB" w:rsidRPr="00BE59A7" w:rsidRDefault="005907FB" w:rsidP="00AC11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 (0.65)</w:t>
            </w:r>
          </w:p>
        </w:tc>
        <w:tc>
          <w:tcPr>
            <w:tcW w:w="1800" w:type="dxa"/>
            <w:noWrap/>
            <w:hideMark/>
          </w:tcPr>
          <w:p w14:paraId="288F3EB2" w14:textId="77777777" w:rsidR="005907FB" w:rsidRPr="00BE59A7" w:rsidRDefault="005907FB" w:rsidP="00AC11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 (1.05)</w:t>
            </w:r>
          </w:p>
        </w:tc>
        <w:tc>
          <w:tcPr>
            <w:tcW w:w="900" w:type="dxa"/>
            <w:vMerge/>
            <w:hideMark/>
          </w:tcPr>
          <w:p w14:paraId="1A64F222" w14:textId="77777777" w:rsidR="005907FB" w:rsidRPr="00BE59A7" w:rsidRDefault="005907FB" w:rsidP="00AC11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5907FB" w:rsidRPr="00BE59A7" w14:paraId="1D4FFAC0" w14:textId="77777777" w:rsidTr="00BE59A7">
        <w:trPr>
          <w:trHeight w:val="310"/>
        </w:trPr>
        <w:tc>
          <w:tcPr>
            <w:tcW w:w="10345" w:type="dxa"/>
            <w:gridSpan w:val="5"/>
            <w:noWrap/>
            <w:hideMark/>
          </w:tcPr>
          <w:p w14:paraId="61D401A5" w14:textId="77777777" w:rsidR="005907FB" w:rsidRPr="00BE59A7" w:rsidRDefault="005907FB" w:rsidP="00AC115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Maternal Marital Status</w:t>
            </w:r>
          </w:p>
        </w:tc>
      </w:tr>
      <w:tr w:rsidR="005907FB" w:rsidRPr="00BE59A7" w14:paraId="65F3E051" w14:textId="77777777" w:rsidTr="00BE59A7">
        <w:trPr>
          <w:trHeight w:val="310"/>
        </w:trPr>
        <w:tc>
          <w:tcPr>
            <w:tcW w:w="3685" w:type="dxa"/>
            <w:noWrap/>
            <w:hideMark/>
          </w:tcPr>
          <w:p w14:paraId="20534921" w14:textId="77777777" w:rsidR="005907FB" w:rsidRPr="00BE59A7" w:rsidRDefault="005907FB" w:rsidP="00AC1159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>Never Married</w:t>
            </w:r>
            <w:r w:rsidRPr="00BE59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noWrap/>
            <w:hideMark/>
          </w:tcPr>
          <w:p w14:paraId="3629455D" w14:textId="77777777" w:rsidR="005907FB" w:rsidRPr="00BE59A7" w:rsidRDefault="005907FB" w:rsidP="00AC1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91 (13.19)</w:t>
            </w:r>
          </w:p>
        </w:tc>
        <w:tc>
          <w:tcPr>
            <w:tcW w:w="2070" w:type="dxa"/>
            <w:noWrap/>
            <w:hideMark/>
          </w:tcPr>
          <w:p w14:paraId="6856DA79" w14:textId="77777777" w:rsidR="005907FB" w:rsidRPr="00BE59A7" w:rsidRDefault="005907FB" w:rsidP="00AC11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6 (14.89)</w:t>
            </w:r>
          </w:p>
        </w:tc>
        <w:tc>
          <w:tcPr>
            <w:tcW w:w="1800" w:type="dxa"/>
            <w:noWrap/>
            <w:hideMark/>
          </w:tcPr>
          <w:p w14:paraId="67083E0E" w14:textId="77777777" w:rsidR="005907FB" w:rsidRPr="00BE59A7" w:rsidRDefault="005907FB" w:rsidP="00AC11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5 (11.81)</w:t>
            </w:r>
          </w:p>
        </w:tc>
        <w:tc>
          <w:tcPr>
            <w:tcW w:w="900" w:type="dxa"/>
            <w:vMerge w:val="restart"/>
            <w:noWrap/>
            <w:hideMark/>
          </w:tcPr>
          <w:p w14:paraId="1CF85DCE" w14:textId="77777777" w:rsidR="00136061" w:rsidRPr="00BE59A7" w:rsidRDefault="00136061" w:rsidP="00AC1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  <w:p w14:paraId="71A46DD3" w14:textId="77777777" w:rsidR="00136061" w:rsidRPr="00BE59A7" w:rsidRDefault="00136061" w:rsidP="00AC1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  <w:p w14:paraId="424180B8" w14:textId="7F336486" w:rsidR="005907FB" w:rsidRPr="00BE59A7" w:rsidRDefault="005907FB" w:rsidP="00AC1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&lt;0.001</w:t>
            </w:r>
          </w:p>
        </w:tc>
      </w:tr>
      <w:tr w:rsidR="005907FB" w:rsidRPr="00BE59A7" w14:paraId="677E7BD9" w14:textId="77777777" w:rsidTr="00BE59A7">
        <w:trPr>
          <w:trHeight w:val="310"/>
        </w:trPr>
        <w:tc>
          <w:tcPr>
            <w:tcW w:w="3685" w:type="dxa"/>
            <w:noWrap/>
            <w:hideMark/>
          </w:tcPr>
          <w:p w14:paraId="57F17C95" w14:textId="77777777" w:rsidR="005907FB" w:rsidRPr="00BE59A7" w:rsidRDefault="005907FB" w:rsidP="00AC1159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>Married</w:t>
            </w:r>
            <w:r w:rsidRPr="00BE59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noWrap/>
            <w:hideMark/>
          </w:tcPr>
          <w:p w14:paraId="66455551" w14:textId="77777777" w:rsidR="005907FB" w:rsidRPr="00BE59A7" w:rsidRDefault="005907FB" w:rsidP="00AC1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300 (43.48)</w:t>
            </w:r>
          </w:p>
        </w:tc>
        <w:tc>
          <w:tcPr>
            <w:tcW w:w="2070" w:type="dxa"/>
            <w:noWrap/>
            <w:hideMark/>
          </w:tcPr>
          <w:p w14:paraId="0CE6E191" w14:textId="77777777" w:rsidR="005907FB" w:rsidRPr="00BE59A7" w:rsidRDefault="005907FB" w:rsidP="00AC11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71 (22.98)</w:t>
            </w:r>
          </w:p>
        </w:tc>
        <w:tc>
          <w:tcPr>
            <w:tcW w:w="1800" w:type="dxa"/>
            <w:noWrap/>
            <w:hideMark/>
          </w:tcPr>
          <w:p w14:paraId="106822B0" w14:textId="77777777" w:rsidR="005907FB" w:rsidRPr="00BE59A7" w:rsidRDefault="005907FB" w:rsidP="00AC11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29 (60.10)</w:t>
            </w:r>
          </w:p>
        </w:tc>
        <w:tc>
          <w:tcPr>
            <w:tcW w:w="900" w:type="dxa"/>
            <w:vMerge/>
            <w:hideMark/>
          </w:tcPr>
          <w:p w14:paraId="06077775" w14:textId="77777777" w:rsidR="005907FB" w:rsidRPr="00BE59A7" w:rsidRDefault="005907FB" w:rsidP="00AC11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5907FB" w:rsidRPr="00BE59A7" w14:paraId="231D0134" w14:textId="77777777" w:rsidTr="00BE59A7">
        <w:trPr>
          <w:trHeight w:val="310"/>
        </w:trPr>
        <w:tc>
          <w:tcPr>
            <w:tcW w:w="3685" w:type="dxa"/>
            <w:noWrap/>
            <w:hideMark/>
          </w:tcPr>
          <w:p w14:paraId="7A622472" w14:textId="77777777" w:rsidR="005907FB" w:rsidRPr="00BE59A7" w:rsidRDefault="005907FB" w:rsidP="00AC1159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>Cohabitating</w:t>
            </w:r>
          </w:p>
        </w:tc>
        <w:tc>
          <w:tcPr>
            <w:tcW w:w="1890" w:type="dxa"/>
            <w:noWrap/>
            <w:hideMark/>
          </w:tcPr>
          <w:p w14:paraId="221D29D8" w14:textId="77777777" w:rsidR="005907FB" w:rsidRPr="00BE59A7" w:rsidRDefault="005907FB" w:rsidP="00AC1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51 (36.38)</w:t>
            </w:r>
          </w:p>
        </w:tc>
        <w:tc>
          <w:tcPr>
            <w:tcW w:w="2070" w:type="dxa"/>
            <w:noWrap/>
            <w:hideMark/>
          </w:tcPr>
          <w:p w14:paraId="53DB03D5" w14:textId="77777777" w:rsidR="005907FB" w:rsidRPr="00BE59A7" w:rsidRDefault="005907FB" w:rsidP="00AC11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65 (53.40)</w:t>
            </w:r>
          </w:p>
        </w:tc>
        <w:tc>
          <w:tcPr>
            <w:tcW w:w="1800" w:type="dxa"/>
            <w:noWrap/>
            <w:hideMark/>
          </w:tcPr>
          <w:p w14:paraId="142EDD58" w14:textId="77777777" w:rsidR="005907FB" w:rsidRPr="00BE59A7" w:rsidRDefault="005907FB" w:rsidP="00AC11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86 (22.57)</w:t>
            </w:r>
          </w:p>
        </w:tc>
        <w:tc>
          <w:tcPr>
            <w:tcW w:w="900" w:type="dxa"/>
            <w:vMerge/>
            <w:hideMark/>
          </w:tcPr>
          <w:p w14:paraId="64EE4013" w14:textId="77777777" w:rsidR="005907FB" w:rsidRPr="00BE59A7" w:rsidRDefault="005907FB" w:rsidP="00AC11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5907FB" w:rsidRPr="00BE59A7" w14:paraId="6E3BFAAF" w14:textId="77777777" w:rsidTr="00BE59A7">
        <w:trPr>
          <w:trHeight w:val="310"/>
        </w:trPr>
        <w:tc>
          <w:tcPr>
            <w:tcW w:w="3685" w:type="dxa"/>
            <w:noWrap/>
            <w:hideMark/>
          </w:tcPr>
          <w:p w14:paraId="2AC3FBBD" w14:textId="77777777" w:rsidR="005907FB" w:rsidRPr="00BE59A7" w:rsidRDefault="005907FB" w:rsidP="00AC1159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>Other</w:t>
            </w:r>
            <w:r w:rsidRPr="00BE59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noWrap/>
            <w:hideMark/>
          </w:tcPr>
          <w:p w14:paraId="3B9D3EF4" w14:textId="77777777" w:rsidR="005907FB" w:rsidRPr="00BE59A7" w:rsidRDefault="005907FB" w:rsidP="00AC1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8 (6.96)</w:t>
            </w:r>
          </w:p>
        </w:tc>
        <w:tc>
          <w:tcPr>
            <w:tcW w:w="2070" w:type="dxa"/>
            <w:noWrap/>
            <w:hideMark/>
          </w:tcPr>
          <w:p w14:paraId="1A84E073" w14:textId="77777777" w:rsidR="005907FB" w:rsidRPr="00BE59A7" w:rsidRDefault="005907FB" w:rsidP="00AC11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7 (8.74)</w:t>
            </w:r>
          </w:p>
        </w:tc>
        <w:tc>
          <w:tcPr>
            <w:tcW w:w="1800" w:type="dxa"/>
            <w:noWrap/>
            <w:hideMark/>
          </w:tcPr>
          <w:p w14:paraId="76A34C07" w14:textId="77777777" w:rsidR="005907FB" w:rsidRPr="00BE59A7" w:rsidRDefault="005907FB" w:rsidP="00AC11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1 (5.52)</w:t>
            </w:r>
          </w:p>
        </w:tc>
        <w:tc>
          <w:tcPr>
            <w:tcW w:w="900" w:type="dxa"/>
            <w:vMerge/>
            <w:hideMark/>
          </w:tcPr>
          <w:p w14:paraId="71A8A7D8" w14:textId="77777777" w:rsidR="005907FB" w:rsidRPr="00BE59A7" w:rsidRDefault="005907FB" w:rsidP="00AC11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5907FB" w:rsidRPr="00BE59A7" w14:paraId="227046BC" w14:textId="77777777" w:rsidTr="00BE59A7">
        <w:trPr>
          <w:trHeight w:val="310"/>
        </w:trPr>
        <w:tc>
          <w:tcPr>
            <w:tcW w:w="10345" w:type="dxa"/>
            <w:gridSpan w:val="5"/>
            <w:noWrap/>
            <w:hideMark/>
          </w:tcPr>
          <w:p w14:paraId="0E0CF71A" w14:textId="77777777" w:rsidR="005907FB" w:rsidRPr="00BE59A7" w:rsidRDefault="005907FB" w:rsidP="00AC115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 xml:space="preserve">Maternal Education </w:t>
            </w:r>
          </w:p>
        </w:tc>
      </w:tr>
      <w:tr w:rsidR="005907FB" w:rsidRPr="00BE59A7" w14:paraId="5852DF42" w14:textId="77777777" w:rsidTr="00BE59A7">
        <w:trPr>
          <w:trHeight w:val="310"/>
        </w:trPr>
        <w:tc>
          <w:tcPr>
            <w:tcW w:w="3685" w:type="dxa"/>
            <w:noWrap/>
            <w:hideMark/>
          </w:tcPr>
          <w:p w14:paraId="48566D2B" w14:textId="77777777" w:rsidR="005907FB" w:rsidRPr="00BE59A7" w:rsidRDefault="005907FB" w:rsidP="00AC1159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>No education ​</w:t>
            </w:r>
            <w:r w:rsidRPr="00BE59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noWrap/>
            <w:hideMark/>
          </w:tcPr>
          <w:p w14:paraId="36A6E06A" w14:textId="77777777" w:rsidR="005907FB" w:rsidRPr="00BE59A7" w:rsidRDefault="005907FB" w:rsidP="00AC1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5 (0.72)</w:t>
            </w:r>
          </w:p>
        </w:tc>
        <w:tc>
          <w:tcPr>
            <w:tcW w:w="2070" w:type="dxa"/>
            <w:noWrap/>
            <w:hideMark/>
          </w:tcPr>
          <w:p w14:paraId="3AFC1B86" w14:textId="77777777" w:rsidR="005907FB" w:rsidRPr="00BE59A7" w:rsidRDefault="005907FB" w:rsidP="00AC11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3 (0.97)</w:t>
            </w:r>
          </w:p>
        </w:tc>
        <w:tc>
          <w:tcPr>
            <w:tcW w:w="1800" w:type="dxa"/>
            <w:noWrap/>
            <w:hideMark/>
          </w:tcPr>
          <w:p w14:paraId="74B8B56C" w14:textId="77777777" w:rsidR="005907FB" w:rsidRPr="00BE59A7" w:rsidRDefault="005907FB" w:rsidP="00AC11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 (0.52)</w:t>
            </w:r>
          </w:p>
        </w:tc>
        <w:tc>
          <w:tcPr>
            <w:tcW w:w="900" w:type="dxa"/>
            <w:vMerge w:val="restart"/>
            <w:noWrap/>
            <w:hideMark/>
          </w:tcPr>
          <w:p w14:paraId="0228C072" w14:textId="77777777" w:rsidR="00136061" w:rsidRPr="00BE59A7" w:rsidRDefault="00136061" w:rsidP="00AC1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  <w:p w14:paraId="6D14F6F4" w14:textId="13B5DA6B" w:rsidR="005907FB" w:rsidRPr="00BE59A7" w:rsidRDefault="00136061" w:rsidP="001360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 xml:space="preserve"> </w:t>
            </w:r>
            <w:r w:rsidR="005907FB"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&lt;0.001</w:t>
            </w:r>
          </w:p>
        </w:tc>
      </w:tr>
      <w:tr w:rsidR="005907FB" w:rsidRPr="00BE59A7" w14:paraId="32569E86" w14:textId="77777777" w:rsidTr="00BE59A7">
        <w:trPr>
          <w:trHeight w:val="310"/>
        </w:trPr>
        <w:tc>
          <w:tcPr>
            <w:tcW w:w="3685" w:type="dxa"/>
            <w:noWrap/>
            <w:hideMark/>
          </w:tcPr>
          <w:p w14:paraId="7E4BC11D" w14:textId="77777777" w:rsidR="005907FB" w:rsidRPr="00BE59A7" w:rsidRDefault="005907FB" w:rsidP="00AC1159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>Some primary school </w:t>
            </w:r>
            <w:r w:rsidRPr="00BE59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noWrap/>
            <w:hideMark/>
          </w:tcPr>
          <w:p w14:paraId="3B3C6315" w14:textId="77777777" w:rsidR="005907FB" w:rsidRPr="00BE59A7" w:rsidRDefault="005907FB" w:rsidP="00AC1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73 (25.07)</w:t>
            </w:r>
          </w:p>
        </w:tc>
        <w:tc>
          <w:tcPr>
            <w:tcW w:w="2070" w:type="dxa"/>
            <w:noWrap/>
            <w:hideMark/>
          </w:tcPr>
          <w:p w14:paraId="16B1E5B0" w14:textId="77777777" w:rsidR="005907FB" w:rsidRPr="00BE59A7" w:rsidRDefault="005907FB" w:rsidP="00AC11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2 (13.59)</w:t>
            </w:r>
          </w:p>
        </w:tc>
        <w:tc>
          <w:tcPr>
            <w:tcW w:w="1800" w:type="dxa"/>
            <w:noWrap/>
            <w:hideMark/>
          </w:tcPr>
          <w:p w14:paraId="41C5483C" w14:textId="77777777" w:rsidR="005907FB" w:rsidRPr="00BE59A7" w:rsidRDefault="005907FB" w:rsidP="00AC11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31 (34.38)</w:t>
            </w:r>
          </w:p>
        </w:tc>
        <w:tc>
          <w:tcPr>
            <w:tcW w:w="900" w:type="dxa"/>
            <w:vMerge/>
            <w:hideMark/>
          </w:tcPr>
          <w:p w14:paraId="48710195" w14:textId="77777777" w:rsidR="005907FB" w:rsidRPr="00BE59A7" w:rsidRDefault="005907FB" w:rsidP="00AC11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5907FB" w:rsidRPr="00BE59A7" w14:paraId="363002C7" w14:textId="77777777" w:rsidTr="00BE59A7">
        <w:trPr>
          <w:trHeight w:val="310"/>
        </w:trPr>
        <w:tc>
          <w:tcPr>
            <w:tcW w:w="3685" w:type="dxa"/>
            <w:noWrap/>
            <w:hideMark/>
          </w:tcPr>
          <w:p w14:paraId="400C5C03" w14:textId="77777777" w:rsidR="005907FB" w:rsidRPr="00BE59A7" w:rsidRDefault="005907FB" w:rsidP="00AC1159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>Primary school completed ​</w:t>
            </w:r>
            <w:r w:rsidRPr="00BE59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noWrap/>
            <w:hideMark/>
          </w:tcPr>
          <w:p w14:paraId="3532B70F" w14:textId="77777777" w:rsidR="005907FB" w:rsidRPr="00BE59A7" w:rsidRDefault="005907FB" w:rsidP="00AC1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83 (41.01)</w:t>
            </w:r>
          </w:p>
        </w:tc>
        <w:tc>
          <w:tcPr>
            <w:tcW w:w="2070" w:type="dxa"/>
            <w:noWrap/>
            <w:hideMark/>
          </w:tcPr>
          <w:p w14:paraId="75A5775D" w14:textId="77777777" w:rsidR="005907FB" w:rsidRPr="00BE59A7" w:rsidRDefault="005907FB" w:rsidP="00AC11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28 (41.42)</w:t>
            </w:r>
          </w:p>
        </w:tc>
        <w:tc>
          <w:tcPr>
            <w:tcW w:w="1800" w:type="dxa"/>
            <w:noWrap/>
            <w:hideMark/>
          </w:tcPr>
          <w:p w14:paraId="67E11E79" w14:textId="77777777" w:rsidR="005907FB" w:rsidRPr="00BE59A7" w:rsidRDefault="005907FB" w:rsidP="00AC11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55 (40.68)</w:t>
            </w:r>
          </w:p>
        </w:tc>
        <w:tc>
          <w:tcPr>
            <w:tcW w:w="900" w:type="dxa"/>
            <w:vMerge/>
            <w:hideMark/>
          </w:tcPr>
          <w:p w14:paraId="425AF32E" w14:textId="77777777" w:rsidR="005907FB" w:rsidRPr="00BE59A7" w:rsidRDefault="005907FB" w:rsidP="00AC11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5907FB" w:rsidRPr="00BE59A7" w14:paraId="6F475D4C" w14:textId="77777777" w:rsidTr="00BE59A7">
        <w:trPr>
          <w:trHeight w:val="310"/>
        </w:trPr>
        <w:tc>
          <w:tcPr>
            <w:tcW w:w="3685" w:type="dxa"/>
            <w:noWrap/>
            <w:hideMark/>
          </w:tcPr>
          <w:p w14:paraId="6AE768AD" w14:textId="77777777" w:rsidR="005907FB" w:rsidRPr="00BE59A7" w:rsidRDefault="005907FB" w:rsidP="00AC1159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>Secondary school completed ​</w:t>
            </w:r>
            <w:r w:rsidRPr="00BE59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noWrap/>
            <w:hideMark/>
          </w:tcPr>
          <w:p w14:paraId="4AA7B3A0" w14:textId="77777777" w:rsidR="005907FB" w:rsidRPr="00BE59A7" w:rsidRDefault="005907FB" w:rsidP="00AC1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29 (33.19)</w:t>
            </w:r>
          </w:p>
        </w:tc>
        <w:tc>
          <w:tcPr>
            <w:tcW w:w="2070" w:type="dxa"/>
            <w:noWrap/>
            <w:hideMark/>
          </w:tcPr>
          <w:p w14:paraId="1EA2E7DB" w14:textId="77777777" w:rsidR="005907FB" w:rsidRPr="00BE59A7" w:rsidRDefault="005907FB" w:rsidP="00AC11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36 (44.01)</w:t>
            </w:r>
          </w:p>
        </w:tc>
        <w:tc>
          <w:tcPr>
            <w:tcW w:w="1800" w:type="dxa"/>
            <w:noWrap/>
            <w:hideMark/>
          </w:tcPr>
          <w:p w14:paraId="6AA57128" w14:textId="77777777" w:rsidR="005907FB" w:rsidRPr="00BE59A7" w:rsidRDefault="005907FB" w:rsidP="00AC11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93 (24.41)</w:t>
            </w:r>
          </w:p>
        </w:tc>
        <w:tc>
          <w:tcPr>
            <w:tcW w:w="900" w:type="dxa"/>
            <w:vMerge/>
            <w:hideMark/>
          </w:tcPr>
          <w:p w14:paraId="67F2F900" w14:textId="77777777" w:rsidR="005907FB" w:rsidRPr="00BE59A7" w:rsidRDefault="005907FB" w:rsidP="00AC11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5907FB" w:rsidRPr="00BE59A7" w14:paraId="028503A9" w14:textId="77777777" w:rsidTr="00BE59A7">
        <w:trPr>
          <w:trHeight w:val="310"/>
        </w:trPr>
        <w:tc>
          <w:tcPr>
            <w:tcW w:w="10345" w:type="dxa"/>
            <w:gridSpan w:val="5"/>
            <w:noWrap/>
            <w:hideMark/>
          </w:tcPr>
          <w:p w14:paraId="1FD326D2" w14:textId="77777777" w:rsidR="005907FB" w:rsidRPr="00BE59A7" w:rsidRDefault="005907FB" w:rsidP="00AC115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 xml:space="preserve">Wealth Quintile (1 - 5) </w:t>
            </w:r>
          </w:p>
        </w:tc>
      </w:tr>
      <w:tr w:rsidR="005907FB" w:rsidRPr="00BE59A7" w14:paraId="53C9EF06" w14:textId="77777777" w:rsidTr="00BE59A7">
        <w:trPr>
          <w:trHeight w:val="310"/>
        </w:trPr>
        <w:tc>
          <w:tcPr>
            <w:tcW w:w="3685" w:type="dxa"/>
            <w:noWrap/>
            <w:hideMark/>
          </w:tcPr>
          <w:p w14:paraId="43EA14CE" w14:textId="77777777" w:rsidR="005907FB" w:rsidRPr="00BE59A7" w:rsidRDefault="005907FB" w:rsidP="00AC1159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>Lowest</w:t>
            </w:r>
            <w:r w:rsidRPr="00BE59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noWrap/>
            <w:hideMark/>
          </w:tcPr>
          <w:p w14:paraId="062CF557" w14:textId="77777777" w:rsidR="005907FB" w:rsidRPr="00BE59A7" w:rsidRDefault="005907FB" w:rsidP="00AC1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33 (19.28)</w:t>
            </w:r>
          </w:p>
        </w:tc>
        <w:tc>
          <w:tcPr>
            <w:tcW w:w="2070" w:type="dxa"/>
            <w:noWrap/>
            <w:hideMark/>
          </w:tcPr>
          <w:p w14:paraId="05CCAE33" w14:textId="77777777" w:rsidR="005907FB" w:rsidRPr="00BE59A7" w:rsidRDefault="005907FB" w:rsidP="00AC11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60 (19.42)</w:t>
            </w:r>
          </w:p>
        </w:tc>
        <w:tc>
          <w:tcPr>
            <w:tcW w:w="1800" w:type="dxa"/>
            <w:noWrap/>
            <w:hideMark/>
          </w:tcPr>
          <w:p w14:paraId="184398B8" w14:textId="77777777" w:rsidR="005907FB" w:rsidRPr="00BE59A7" w:rsidRDefault="005907FB" w:rsidP="00AC11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73 (19.16)</w:t>
            </w:r>
          </w:p>
        </w:tc>
        <w:tc>
          <w:tcPr>
            <w:tcW w:w="900" w:type="dxa"/>
            <w:vMerge w:val="restart"/>
            <w:noWrap/>
            <w:hideMark/>
          </w:tcPr>
          <w:p w14:paraId="4912A987" w14:textId="77777777" w:rsidR="00136061" w:rsidRPr="00BE59A7" w:rsidRDefault="00136061" w:rsidP="00AC1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  <w:p w14:paraId="1BE46CCB" w14:textId="77777777" w:rsidR="00136061" w:rsidRPr="00BE59A7" w:rsidRDefault="00136061" w:rsidP="00AC1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  <w:p w14:paraId="74469B8A" w14:textId="6BFE753C" w:rsidR="005907FB" w:rsidRPr="00BE59A7" w:rsidRDefault="005907FB" w:rsidP="00AC1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.000</w:t>
            </w:r>
          </w:p>
        </w:tc>
      </w:tr>
      <w:tr w:rsidR="005907FB" w:rsidRPr="00BE59A7" w14:paraId="49954824" w14:textId="77777777" w:rsidTr="00BE59A7">
        <w:trPr>
          <w:trHeight w:val="310"/>
        </w:trPr>
        <w:tc>
          <w:tcPr>
            <w:tcW w:w="3685" w:type="dxa"/>
            <w:noWrap/>
            <w:hideMark/>
          </w:tcPr>
          <w:p w14:paraId="04E3969F" w14:textId="77777777" w:rsidR="005907FB" w:rsidRPr="00BE59A7" w:rsidRDefault="005907FB" w:rsidP="00AC1159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>Second </w:t>
            </w:r>
            <w:r w:rsidRPr="00BE59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noWrap/>
            <w:hideMark/>
          </w:tcPr>
          <w:p w14:paraId="2A15F248" w14:textId="77777777" w:rsidR="005907FB" w:rsidRPr="00BE59A7" w:rsidRDefault="005907FB" w:rsidP="00AC1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40 (20.29)</w:t>
            </w:r>
          </w:p>
        </w:tc>
        <w:tc>
          <w:tcPr>
            <w:tcW w:w="2070" w:type="dxa"/>
            <w:noWrap/>
            <w:hideMark/>
          </w:tcPr>
          <w:p w14:paraId="26FC878E" w14:textId="77777777" w:rsidR="005907FB" w:rsidRPr="00BE59A7" w:rsidRDefault="005907FB" w:rsidP="00AC11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63 (20.39)</w:t>
            </w:r>
          </w:p>
        </w:tc>
        <w:tc>
          <w:tcPr>
            <w:tcW w:w="1800" w:type="dxa"/>
            <w:noWrap/>
            <w:hideMark/>
          </w:tcPr>
          <w:p w14:paraId="40E90C6E" w14:textId="77777777" w:rsidR="005907FB" w:rsidRPr="00BE59A7" w:rsidRDefault="005907FB" w:rsidP="00AC11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77 (20.21)</w:t>
            </w:r>
          </w:p>
        </w:tc>
        <w:tc>
          <w:tcPr>
            <w:tcW w:w="900" w:type="dxa"/>
            <w:vMerge/>
            <w:hideMark/>
          </w:tcPr>
          <w:p w14:paraId="478EBA7E" w14:textId="77777777" w:rsidR="005907FB" w:rsidRPr="00BE59A7" w:rsidRDefault="005907FB" w:rsidP="00AC11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5907FB" w:rsidRPr="00BE59A7" w14:paraId="001D614E" w14:textId="77777777" w:rsidTr="00BE59A7">
        <w:trPr>
          <w:trHeight w:val="310"/>
        </w:trPr>
        <w:tc>
          <w:tcPr>
            <w:tcW w:w="3685" w:type="dxa"/>
            <w:noWrap/>
            <w:hideMark/>
          </w:tcPr>
          <w:p w14:paraId="7EFD7B25" w14:textId="77777777" w:rsidR="005907FB" w:rsidRPr="00BE59A7" w:rsidRDefault="005907FB" w:rsidP="00AC1159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>Middle</w:t>
            </w:r>
            <w:r w:rsidRPr="00BE59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noWrap/>
            <w:hideMark/>
          </w:tcPr>
          <w:p w14:paraId="5D6A3420" w14:textId="77777777" w:rsidR="005907FB" w:rsidRPr="00BE59A7" w:rsidRDefault="005907FB" w:rsidP="00AC1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38 (20.00)</w:t>
            </w:r>
          </w:p>
        </w:tc>
        <w:tc>
          <w:tcPr>
            <w:tcW w:w="2070" w:type="dxa"/>
            <w:noWrap/>
            <w:hideMark/>
          </w:tcPr>
          <w:p w14:paraId="4E5E88DD" w14:textId="77777777" w:rsidR="005907FB" w:rsidRPr="00BE59A7" w:rsidRDefault="005907FB" w:rsidP="00AC11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62 (20.06)</w:t>
            </w:r>
          </w:p>
        </w:tc>
        <w:tc>
          <w:tcPr>
            <w:tcW w:w="1800" w:type="dxa"/>
            <w:noWrap/>
            <w:hideMark/>
          </w:tcPr>
          <w:p w14:paraId="1BB56CF1" w14:textId="77777777" w:rsidR="005907FB" w:rsidRPr="00BE59A7" w:rsidRDefault="005907FB" w:rsidP="00AC11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76 (19.95)</w:t>
            </w:r>
          </w:p>
        </w:tc>
        <w:tc>
          <w:tcPr>
            <w:tcW w:w="900" w:type="dxa"/>
            <w:vMerge/>
            <w:hideMark/>
          </w:tcPr>
          <w:p w14:paraId="1A21072F" w14:textId="77777777" w:rsidR="005907FB" w:rsidRPr="00BE59A7" w:rsidRDefault="005907FB" w:rsidP="00AC11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5907FB" w:rsidRPr="00BE59A7" w14:paraId="366BF0BE" w14:textId="77777777" w:rsidTr="00BE59A7">
        <w:trPr>
          <w:trHeight w:val="310"/>
        </w:trPr>
        <w:tc>
          <w:tcPr>
            <w:tcW w:w="3685" w:type="dxa"/>
            <w:noWrap/>
            <w:hideMark/>
          </w:tcPr>
          <w:p w14:paraId="022AAEE7" w14:textId="77777777" w:rsidR="005907FB" w:rsidRPr="00BE59A7" w:rsidRDefault="005907FB" w:rsidP="00AC1159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>Fourth</w:t>
            </w:r>
            <w:r w:rsidRPr="00BE59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noWrap/>
            <w:hideMark/>
          </w:tcPr>
          <w:p w14:paraId="3A8484EC" w14:textId="77777777" w:rsidR="005907FB" w:rsidRPr="00BE59A7" w:rsidRDefault="005907FB" w:rsidP="00AC1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42 (20.58)</w:t>
            </w:r>
          </w:p>
        </w:tc>
        <w:tc>
          <w:tcPr>
            <w:tcW w:w="2070" w:type="dxa"/>
            <w:noWrap/>
            <w:hideMark/>
          </w:tcPr>
          <w:p w14:paraId="08EC3202" w14:textId="77777777" w:rsidR="005907FB" w:rsidRPr="00BE59A7" w:rsidRDefault="005907FB" w:rsidP="00AC11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63 (20.39)</w:t>
            </w:r>
          </w:p>
        </w:tc>
        <w:tc>
          <w:tcPr>
            <w:tcW w:w="1800" w:type="dxa"/>
            <w:noWrap/>
            <w:hideMark/>
          </w:tcPr>
          <w:p w14:paraId="684739EF" w14:textId="77777777" w:rsidR="005907FB" w:rsidRPr="00BE59A7" w:rsidRDefault="005907FB" w:rsidP="00AC11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79 (20.73)</w:t>
            </w:r>
          </w:p>
        </w:tc>
        <w:tc>
          <w:tcPr>
            <w:tcW w:w="900" w:type="dxa"/>
            <w:vMerge/>
            <w:hideMark/>
          </w:tcPr>
          <w:p w14:paraId="0F868368" w14:textId="77777777" w:rsidR="005907FB" w:rsidRPr="00BE59A7" w:rsidRDefault="005907FB" w:rsidP="00AC11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5907FB" w:rsidRPr="00BE59A7" w14:paraId="02B3908C" w14:textId="77777777" w:rsidTr="00BE59A7">
        <w:trPr>
          <w:trHeight w:val="310"/>
        </w:trPr>
        <w:tc>
          <w:tcPr>
            <w:tcW w:w="3685" w:type="dxa"/>
            <w:noWrap/>
            <w:hideMark/>
          </w:tcPr>
          <w:p w14:paraId="65FF7932" w14:textId="77777777" w:rsidR="005907FB" w:rsidRPr="00BE59A7" w:rsidRDefault="005907FB" w:rsidP="00AC1159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lastRenderedPageBreak/>
              <w:t>Highest</w:t>
            </w:r>
            <w:r w:rsidRPr="00BE59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noWrap/>
            <w:hideMark/>
          </w:tcPr>
          <w:p w14:paraId="14D95AA5" w14:textId="77777777" w:rsidR="005907FB" w:rsidRPr="00BE59A7" w:rsidRDefault="005907FB" w:rsidP="00AC1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37 (19.86)</w:t>
            </w:r>
          </w:p>
        </w:tc>
        <w:tc>
          <w:tcPr>
            <w:tcW w:w="2070" w:type="dxa"/>
            <w:noWrap/>
            <w:hideMark/>
          </w:tcPr>
          <w:p w14:paraId="7177197F" w14:textId="77777777" w:rsidR="005907FB" w:rsidRPr="00BE59A7" w:rsidRDefault="005907FB" w:rsidP="00AC11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61 (19.74)</w:t>
            </w:r>
          </w:p>
        </w:tc>
        <w:tc>
          <w:tcPr>
            <w:tcW w:w="1800" w:type="dxa"/>
            <w:noWrap/>
            <w:hideMark/>
          </w:tcPr>
          <w:p w14:paraId="011A07C4" w14:textId="77777777" w:rsidR="005907FB" w:rsidRPr="00BE59A7" w:rsidRDefault="005907FB" w:rsidP="00AC11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76 (19.95)</w:t>
            </w:r>
          </w:p>
        </w:tc>
        <w:tc>
          <w:tcPr>
            <w:tcW w:w="900" w:type="dxa"/>
            <w:vMerge/>
            <w:hideMark/>
          </w:tcPr>
          <w:p w14:paraId="5EA88999" w14:textId="77777777" w:rsidR="005907FB" w:rsidRPr="00BE59A7" w:rsidRDefault="005907FB" w:rsidP="00AC11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5907FB" w:rsidRPr="00BE59A7" w14:paraId="16E615E0" w14:textId="77777777" w:rsidTr="00BE59A7">
        <w:trPr>
          <w:trHeight w:val="310"/>
        </w:trPr>
        <w:tc>
          <w:tcPr>
            <w:tcW w:w="10345" w:type="dxa"/>
            <w:gridSpan w:val="5"/>
            <w:noWrap/>
            <w:hideMark/>
          </w:tcPr>
          <w:p w14:paraId="3DBD0142" w14:textId="77777777" w:rsidR="005907FB" w:rsidRPr="00BE59A7" w:rsidRDefault="005907FB" w:rsidP="00AC115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 xml:space="preserve">Food Insecurity </w:t>
            </w:r>
          </w:p>
        </w:tc>
      </w:tr>
      <w:tr w:rsidR="005907FB" w:rsidRPr="00BE59A7" w14:paraId="6FF328BD" w14:textId="77777777" w:rsidTr="00BE59A7">
        <w:trPr>
          <w:trHeight w:val="310"/>
        </w:trPr>
        <w:tc>
          <w:tcPr>
            <w:tcW w:w="3685" w:type="dxa"/>
            <w:noWrap/>
            <w:hideMark/>
          </w:tcPr>
          <w:p w14:paraId="13E1F524" w14:textId="77777777" w:rsidR="005907FB" w:rsidRPr="00BE59A7" w:rsidRDefault="005907FB" w:rsidP="00AC1159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1890" w:type="dxa"/>
            <w:noWrap/>
            <w:hideMark/>
          </w:tcPr>
          <w:p w14:paraId="5E86137C" w14:textId="77777777" w:rsidR="005907FB" w:rsidRPr="00BE59A7" w:rsidRDefault="005907FB" w:rsidP="00AC1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367 (53.19)</w:t>
            </w:r>
          </w:p>
        </w:tc>
        <w:tc>
          <w:tcPr>
            <w:tcW w:w="2070" w:type="dxa"/>
            <w:noWrap/>
            <w:hideMark/>
          </w:tcPr>
          <w:p w14:paraId="58A658BB" w14:textId="77777777" w:rsidR="005907FB" w:rsidRPr="00BE59A7" w:rsidRDefault="005907FB" w:rsidP="00AC11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12 (68.61)</w:t>
            </w:r>
          </w:p>
        </w:tc>
        <w:tc>
          <w:tcPr>
            <w:tcW w:w="1800" w:type="dxa"/>
            <w:noWrap/>
            <w:hideMark/>
          </w:tcPr>
          <w:p w14:paraId="00A6F23A" w14:textId="77777777" w:rsidR="005907FB" w:rsidRPr="00BE59A7" w:rsidRDefault="005907FB" w:rsidP="00AC11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55 (40.68)</w:t>
            </w:r>
          </w:p>
        </w:tc>
        <w:tc>
          <w:tcPr>
            <w:tcW w:w="900" w:type="dxa"/>
            <w:vMerge w:val="restart"/>
            <w:noWrap/>
            <w:hideMark/>
          </w:tcPr>
          <w:p w14:paraId="20E640ED" w14:textId="77777777" w:rsidR="00136061" w:rsidRPr="00BE59A7" w:rsidRDefault="00136061" w:rsidP="00AC1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  <w:p w14:paraId="3882556D" w14:textId="77777777" w:rsidR="00136061" w:rsidRPr="00BE59A7" w:rsidRDefault="00136061" w:rsidP="00AC1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  <w:p w14:paraId="1FA74AF4" w14:textId="3C558955" w:rsidR="005907FB" w:rsidRPr="00BE59A7" w:rsidRDefault="005907FB" w:rsidP="00AC1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&lt;0.001</w:t>
            </w:r>
          </w:p>
        </w:tc>
      </w:tr>
      <w:tr w:rsidR="005907FB" w:rsidRPr="00BE59A7" w14:paraId="2638C7C6" w14:textId="77777777" w:rsidTr="00BE59A7">
        <w:trPr>
          <w:trHeight w:val="310"/>
        </w:trPr>
        <w:tc>
          <w:tcPr>
            <w:tcW w:w="3685" w:type="dxa"/>
            <w:noWrap/>
            <w:hideMark/>
          </w:tcPr>
          <w:p w14:paraId="5E6EC58B" w14:textId="77777777" w:rsidR="005907FB" w:rsidRPr="00BE59A7" w:rsidRDefault="005907FB" w:rsidP="00AC1159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1890" w:type="dxa"/>
            <w:noWrap/>
            <w:hideMark/>
          </w:tcPr>
          <w:p w14:paraId="5A9D56DC" w14:textId="77777777" w:rsidR="005907FB" w:rsidRPr="00BE59A7" w:rsidRDefault="005907FB" w:rsidP="00AC1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10 (15.94)</w:t>
            </w:r>
          </w:p>
        </w:tc>
        <w:tc>
          <w:tcPr>
            <w:tcW w:w="2070" w:type="dxa"/>
            <w:noWrap/>
            <w:hideMark/>
          </w:tcPr>
          <w:p w14:paraId="611A2F4E" w14:textId="77777777" w:rsidR="005907FB" w:rsidRPr="00BE59A7" w:rsidRDefault="005907FB" w:rsidP="00AC11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6 (8.41)</w:t>
            </w:r>
          </w:p>
        </w:tc>
        <w:tc>
          <w:tcPr>
            <w:tcW w:w="1800" w:type="dxa"/>
            <w:noWrap/>
            <w:hideMark/>
          </w:tcPr>
          <w:p w14:paraId="4495A711" w14:textId="77777777" w:rsidR="005907FB" w:rsidRPr="00BE59A7" w:rsidRDefault="005907FB" w:rsidP="00AC11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84 (22.05)</w:t>
            </w:r>
          </w:p>
        </w:tc>
        <w:tc>
          <w:tcPr>
            <w:tcW w:w="900" w:type="dxa"/>
            <w:vMerge/>
            <w:hideMark/>
          </w:tcPr>
          <w:p w14:paraId="3C3707F3" w14:textId="77777777" w:rsidR="005907FB" w:rsidRPr="00BE59A7" w:rsidRDefault="005907FB" w:rsidP="00AC11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5907FB" w:rsidRPr="00BE59A7" w14:paraId="7798633D" w14:textId="77777777" w:rsidTr="00BE59A7">
        <w:trPr>
          <w:trHeight w:val="310"/>
        </w:trPr>
        <w:tc>
          <w:tcPr>
            <w:tcW w:w="3685" w:type="dxa"/>
            <w:noWrap/>
            <w:hideMark/>
          </w:tcPr>
          <w:p w14:paraId="6B54D03E" w14:textId="77777777" w:rsidR="005907FB" w:rsidRPr="00BE59A7" w:rsidRDefault="005907FB" w:rsidP="00AC1159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>Moderate</w:t>
            </w:r>
          </w:p>
        </w:tc>
        <w:tc>
          <w:tcPr>
            <w:tcW w:w="1890" w:type="dxa"/>
            <w:noWrap/>
            <w:hideMark/>
          </w:tcPr>
          <w:p w14:paraId="2FC5C825" w14:textId="77777777" w:rsidR="005907FB" w:rsidRPr="00BE59A7" w:rsidRDefault="005907FB" w:rsidP="00AC1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06 (15.36)</w:t>
            </w:r>
          </w:p>
        </w:tc>
        <w:tc>
          <w:tcPr>
            <w:tcW w:w="2070" w:type="dxa"/>
            <w:noWrap/>
            <w:hideMark/>
          </w:tcPr>
          <w:p w14:paraId="519C0364" w14:textId="77777777" w:rsidR="005907FB" w:rsidRPr="00BE59A7" w:rsidRDefault="005907FB" w:rsidP="00AC11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39 (12.62)</w:t>
            </w:r>
          </w:p>
        </w:tc>
        <w:tc>
          <w:tcPr>
            <w:tcW w:w="1800" w:type="dxa"/>
            <w:noWrap/>
            <w:hideMark/>
          </w:tcPr>
          <w:p w14:paraId="693AE5E6" w14:textId="77777777" w:rsidR="005907FB" w:rsidRPr="00BE59A7" w:rsidRDefault="005907FB" w:rsidP="00AC11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67 (17.59)</w:t>
            </w:r>
          </w:p>
        </w:tc>
        <w:tc>
          <w:tcPr>
            <w:tcW w:w="900" w:type="dxa"/>
            <w:vMerge/>
            <w:hideMark/>
          </w:tcPr>
          <w:p w14:paraId="139288D7" w14:textId="77777777" w:rsidR="005907FB" w:rsidRPr="00BE59A7" w:rsidRDefault="005907FB" w:rsidP="00AC11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5907FB" w:rsidRPr="00BE59A7" w14:paraId="2523CD3B" w14:textId="77777777" w:rsidTr="00BE59A7">
        <w:trPr>
          <w:trHeight w:val="310"/>
        </w:trPr>
        <w:tc>
          <w:tcPr>
            <w:tcW w:w="3685" w:type="dxa"/>
            <w:noWrap/>
            <w:hideMark/>
          </w:tcPr>
          <w:p w14:paraId="2C2411C6" w14:textId="77777777" w:rsidR="005907FB" w:rsidRPr="00BE59A7" w:rsidRDefault="005907FB" w:rsidP="00AC1159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>High</w:t>
            </w:r>
          </w:p>
        </w:tc>
        <w:tc>
          <w:tcPr>
            <w:tcW w:w="1890" w:type="dxa"/>
            <w:noWrap/>
            <w:hideMark/>
          </w:tcPr>
          <w:p w14:paraId="7ECAA115" w14:textId="77777777" w:rsidR="005907FB" w:rsidRPr="00BE59A7" w:rsidRDefault="005907FB" w:rsidP="00AC1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07 (15.51)</w:t>
            </w:r>
          </w:p>
        </w:tc>
        <w:tc>
          <w:tcPr>
            <w:tcW w:w="2070" w:type="dxa"/>
            <w:noWrap/>
            <w:hideMark/>
          </w:tcPr>
          <w:p w14:paraId="3E929FC2" w14:textId="77777777" w:rsidR="005907FB" w:rsidRPr="00BE59A7" w:rsidRDefault="005907FB" w:rsidP="00AC11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32 (10.36)</w:t>
            </w:r>
          </w:p>
        </w:tc>
        <w:tc>
          <w:tcPr>
            <w:tcW w:w="1800" w:type="dxa"/>
            <w:noWrap/>
            <w:hideMark/>
          </w:tcPr>
          <w:p w14:paraId="1A07BC81" w14:textId="77777777" w:rsidR="005907FB" w:rsidRPr="00BE59A7" w:rsidRDefault="005907FB" w:rsidP="00AC11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75 (19.69)</w:t>
            </w:r>
          </w:p>
        </w:tc>
        <w:tc>
          <w:tcPr>
            <w:tcW w:w="900" w:type="dxa"/>
            <w:vMerge/>
            <w:hideMark/>
          </w:tcPr>
          <w:p w14:paraId="35D77156" w14:textId="77777777" w:rsidR="005907FB" w:rsidRPr="00BE59A7" w:rsidRDefault="005907FB" w:rsidP="00AC11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5907FB" w:rsidRPr="00BE59A7" w14:paraId="4AD35AC9" w14:textId="77777777" w:rsidTr="00BE59A7">
        <w:trPr>
          <w:trHeight w:val="310"/>
        </w:trPr>
        <w:tc>
          <w:tcPr>
            <w:tcW w:w="3685" w:type="dxa"/>
            <w:noWrap/>
            <w:hideMark/>
          </w:tcPr>
          <w:p w14:paraId="698513DE" w14:textId="77777777" w:rsidR="005907FB" w:rsidRPr="00BE59A7" w:rsidRDefault="005907FB" w:rsidP="00AC115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 xml:space="preserve">Child dietary diversity (0-8) </w:t>
            </w:r>
          </w:p>
        </w:tc>
        <w:tc>
          <w:tcPr>
            <w:tcW w:w="1890" w:type="dxa"/>
            <w:noWrap/>
            <w:hideMark/>
          </w:tcPr>
          <w:p w14:paraId="315817C5" w14:textId="77777777" w:rsidR="005907FB" w:rsidRPr="00BE59A7" w:rsidRDefault="005907FB" w:rsidP="00AC1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.40; ±1.</w:t>
            </w:r>
            <w:proofErr w:type="gramStart"/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63 ;</w:t>
            </w:r>
            <w:proofErr w:type="gramEnd"/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 xml:space="preserve"> 1-8</w:t>
            </w:r>
          </w:p>
        </w:tc>
        <w:tc>
          <w:tcPr>
            <w:tcW w:w="2070" w:type="dxa"/>
            <w:noWrap/>
            <w:hideMark/>
          </w:tcPr>
          <w:p w14:paraId="1B94BE87" w14:textId="77777777" w:rsidR="005907FB" w:rsidRPr="00BE59A7" w:rsidRDefault="005907FB" w:rsidP="00AC11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.41; ± 1.63; 1-8</w:t>
            </w:r>
          </w:p>
        </w:tc>
        <w:tc>
          <w:tcPr>
            <w:tcW w:w="1800" w:type="dxa"/>
            <w:noWrap/>
            <w:hideMark/>
          </w:tcPr>
          <w:p w14:paraId="345E1257" w14:textId="77777777" w:rsidR="005907FB" w:rsidRPr="00BE59A7" w:rsidRDefault="005907FB" w:rsidP="00AC11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.38; ± 1.71; 1-8</w:t>
            </w:r>
          </w:p>
        </w:tc>
        <w:tc>
          <w:tcPr>
            <w:tcW w:w="900" w:type="dxa"/>
            <w:noWrap/>
            <w:hideMark/>
          </w:tcPr>
          <w:p w14:paraId="17F27085" w14:textId="77777777" w:rsidR="005907FB" w:rsidRPr="00BE59A7" w:rsidRDefault="005907FB" w:rsidP="001360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788</w:t>
            </w:r>
          </w:p>
        </w:tc>
      </w:tr>
      <w:tr w:rsidR="005907FB" w:rsidRPr="00BE59A7" w14:paraId="65F91EB6" w14:textId="77777777" w:rsidTr="00BE59A7">
        <w:trPr>
          <w:trHeight w:val="310"/>
        </w:trPr>
        <w:tc>
          <w:tcPr>
            <w:tcW w:w="5575" w:type="dxa"/>
            <w:gridSpan w:val="2"/>
            <w:noWrap/>
            <w:hideMark/>
          </w:tcPr>
          <w:p w14:paraId="294E9AE7" w14:textId="77777777" w:rsidR="005907FB" w:rsidRPr="00BE59A7" w:rsidRDefault="005907FB" w:rsidP="00AC115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 xml:space="preserve">Child minimum dietary diversity </w:t>
            </w:r>
          </w:p>
        </w:tc>
        <w:tc>
          <w:tcPr>
            <w:tcW w:w="2070" w:type="dxa"/>
            <w:noWrap/>
            <w:hideMark/>
          </w:tcPr>
          <w:p w14:paraId="47994724" w14:textId="77777777" w:rsidR="005907FB" w:rsidRPr="00BE59A7" w:rsidRDefault="005907FB" w:rsidP="00AC11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noWrap/>
            <w:hideMark/>
          </w:tcPr>
          <w:p w14:paraId="5E4B04E5" w14:textId="77777777" w:rsidR="005907FB" w:rsidRPr="00BE59A7" w:rsidRDefault="005907FB" w:rsidP="00AC11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7F07B6B4" w14:textId="77777777" w:rsidR="005907FB" w:rsidRPr="00BE59A7" w:rsidRDefault="005907FB" w:rsidP="00AC11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 </w:t>
            </w:r>
          </w:p>
        </w:tc>
      </w:tr>
      <w:tr w:rsidR="005907FB" w:rsidRPr="00BE59A7" w14:paraId="23C9AA94" w14:textId="77777777" w:rsidTr="00BE59A7">
        <w:trPr>
          <w:trHeight w:val="310"/>
        </w:trPr>
        <w:tc>
          <w:tcPr>
            <w:tcW w:w="3685" w:type="dxa"/>
            <w:noWrap/>
            <w:hideMark/>
          </w:tcPr>
          <w:p w14:paraId="211C07C2" w14:textId="77777777" w:rsidR="005907FB" w:rsidRPr="00BE59A7" w:rsidRDefault="005907FB" w:rsidP="00AC1159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>5 and more</w:t>
            </w:r>
          </w:p>
        </w:tc>
        <w:tc>
          <w:tcPr>
            <w:tcW w:w="1890" w:type="dxa"/>
            <w:noWrap/>
            <w:hideMark/>
          </w:tcPr>
          <w:p w14:paraId="4B625692" w14:textId="77777777" w:rsidR="005907FB" w:rsidRPr="00BE59A7" w:rsidRDefault="005907FB" w:rsidP="00AC1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377 (54.64)</w:t>
            </w:r>
          </w:p>
        </w:tc>
        <w:tc>
          <w:tcPr>
            <w:tcW w:w="2070" w:type="dxa"/>
            <w:noWrap/>
            <w:hideMark/>
          </w:tcPr>
          <w:p w14:paraId="16A0089E" w14:textId="77777777" w:rsidR="005907FB" w:rsidRPr="00BE59A7" w:rsidRDefault="005907FB" w:rsidP="00AC11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64 (53.07)</w:t>
            </w:r>
          </w:p>
        </w:tc>
        <w:tc>
          <w:tcPr>
            <w:tcW w:w="1800" w:type="dxa"/>
            <w:noWrap/>
            <w:hideMark/>
          </w:tcPr>
          <w:p w14:paraId="14774641" w14:textId="77777777" w:rsidR="005907FB" w:rsidRPr="00BE59A7" w:rsidRDefault="005907FB" w:rsidP="00AC11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13 (55.91)</w:t>
            </w:r>
          </w:p>
        </w:tc>
        <w:tc>
          <w:tcPr>
            <w:tcW w:w="900" w:type="dxa"/>
            <w:vMerge w:val="restart"/>
            <w:noWrap/>
            <w:hideMark/>
          </w:tcPr>
          <w:p w14:paraId="3ECEEF93" w14:textId="77777777" w:rsidR="005907FB" w:rsidRPr="00BE59A7" w:rsidRDefault="005907FB" w:rsidP="00AC1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485</w:t>
            </w:r>
          </w:p>
        </w:tc>
      </w:tr>
      <w:tr w:rsidR="005907FB" w:rsidRPr="00BE59A7" w14:paraId="02027824" w14:textId="77777777" w:rsidTr="00BE59A7">
        <w:trPr>
          <w:trHeight w:val="310"/>
        </w:trPr>
        <w:tc>
          <w:tcPr>
            <w:tcW w:w="3685" w:type="dxa"/>
            <w:noWrap/>
            <w:hideMark/>
          </w:tcPr>
          <w:p w14:paraId="0AA1B0E2" w14:textId="77777777" w:rsidR="005907FB" w:rsidRPr="00BE59A7" w:rsidRDefault="005907FB" w:rsidP="00AC1159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>Less than 5</w:t>
            </w:r>
          </w:p>
        </w:tc>
        <w:tc>
          <w:tcPr>
            <w:tcW w:w="1890" w:type="dxa"/>
            <w:noWrap/>
            <w:hideMark/>
          </w:tcPr>
          <w:p w14:paraId="780B7BA8" w14:textId="77777777" w:rsidR="005907FB" w:rsidRPr="00BE59A7" w:rsidRDefault="005907FB" w:rsidP="00AC1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313 (45.36)</w:t>
            </w:r>
          </w:p>
        </w:tc>
        <w:tc>
          <w:tcPr>
            <w:tcW w:w="2070" w:type="dxa"/>
            <w:noWrap/>
            <w:hideMark/>
          </w:tcPr>
          <w:p w14:paraId="6B93C6A7" w14:textId="77777777" w:rsidR="005907FB" w:rsidRPr="00BE59A7" w:rsidRDefault="005907FB" w:rsidP="00AC11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45 (46.93)</w:t>
            </w:r>
          </w:p>
        </w:tc>
        <w:tc>
          <w:tcPr>
            <w:tcW w:w="1800" w:type="dxa"/>
            <w:noWrap/>
            <w:hideMark/>
          </w:tcPr>
          <w:p w14:paraId="1F38E0CB" w14:textId="77777777" w:rsidR="005907FB" w:rsidRPr="00BE59A7" w:rsidRDefault="005907FB" w:rsidP="00AC11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68 (44.09)</w:t>
            </w:r>
          </w:p>
        </w:tc>
        <w:tc>
          <w:tcPr>
            <w:tcW w:w="900" w:type="dxa"/>
            <w:vMerge/>
            <w:hideMark/>
          </w:tcPr>
          <w:p w14:paraId="6414836A" w14:textId="77777777" w:rsidR="005907FB" w:rsidRPr="00BE59A7" w:rsidRDefault="005907FB" w:rsidP="00AC11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5907FB" w:rsidRPr="00BE59A7" w14:paraId="0EA4CB13" w14:textId="77777777" w:rsidTr="00BE59A7">
        <w:trPr>
          <w:trHeight w:val="310"/>
        </w:trPr>
        <w:tc>
          <w:tcPr>
            <w:tcW w:w="10345" w:type="dxa"/>
            <w:gridSpan w:val="5"/>
            <w:noWrap/>
            <w:hideMark/>
          </w:tcPr>
          <w:p w14:paraId="33C7AF82" w14:textId="77777777" w:rsidR="005907FB" w:rsidRPr="00BE59A7" w:rsidRDefault="005907FB" w:rsidP="00AC115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Maternal stress </w:t>
            </w:r>
          </w:p>
        </w:tc>
      </w:tr>
      <w:tr w:rsidR="008F78D5" w:rsidRPr="00BE59A7" w14:paraId="75944268" w14:textId="77777777" w:rsidTr="00BE59A7">
        <w:trPr>
          <w:trHeight w:val="310"/>
        </w:trPr>
        <w:tc>
          <w:tcPr>
            <w:tcW w:w="3685" w:type="dxa"/>
            <w:noWrap/>
            <w:hideMark/>
          </w:tcPr>
          <w:p w14:paraId="630F4EE6" w14:textId="524304DA" w:rsidR="008F78D5" w:rsidRPr="00BE59A7" w:rsidRDefault="008F78D5" w:rsidP="008F78D5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>Low Stress (psi &lt;</w:t>
            </w:r>
            <w:r w:rsidR="00A90C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>4</w:t>
            </w:r>
            <w:r w:rsidRPr="00BE59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>3)</w:t>
            </w:r>
            <w:r w:rsidRPr="00BE59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noWrap/>
            <w:hideMark/>
          </w:tcPr>
          <w:p w14:paraId="5D52B3D5" w14:textId="76DBF51D" w:rsidR="008F78D5" w:rsidRPr="00BE59A7" w:rsidRDefault="008F78D5" w:rsidP="008F7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1 (79.86)</w:t>
            </w:r>
          </w:p>
        </w:tc>
        <w:tc>
          <w:tcPr>
            <w:tcW w:w="2070" w:type="dxa"/>
            <w:noWrap/>
            <w:hideMark/>
          </w:tcPr>
          <w:p w14:paraId="48C9C9E5" w14:textId="00F7447F" w:rsidR="008F78D5" w:rsidRPr="00BE59A7" w:rsidRDefault="008F78D5" w:rsidP="008F78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1 (94.17)</w:t>
            </w:r>
          </w:p>
        </w:tc>
        <w:tc>
          <w:tcPr>
            <w:tcW w:w="1800" w:type="dxa"/>
            <w:noWrap/>
            <w:hideMark/>
          </w:tcPr>
          <w:p w14:paraId="00533607" w14:textId="33A68FA9" w:rsidR="008F78D5" w:rsidRPr="00BE59A7" w:rsidRDefault="008F78D5" w:rsidP="008F78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 (68.24)</w:t>
            </w:r>
          </w:p>
        </w:tc>
        <w:tc>
          <w:tcPr>
            <w:tcW w:w="900" w:type="dxa"/>
            <w:vMerge w:val="restart"/>
            <w:noWrap/>
            <w:hideMark/>
          </w:tcPr>
          <w:p w14:paraId="134C6A3C" w14:textId="77777777" w:rsidR="008F78D5" w:rsidRPr="00BE59A7" w:rsidRDefault="008F78D5" w:rsidP="008F7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&lt;0.001</w:t>
            </w:r>
          </w:p>
        </w:tc>
      </w:tr>
      <w:tr w:rsidR="008F78D5" w:rsidRPr="00BE59A7" w14:paraId="5D9433F4" w14:textId="77777777" w:rsidTr="00BE59A7">
        <w:trPr>
          <w:trHeight w:val="310"/>
        </w:trPr>
        <w:tc>
          <w:tcPr>
            <w:tcW w:w="3685" w:type="dxa"/>
            <w:noWrap/>
            <w:hideMark/>
          </w:tcPr>
          <w:p w14:paraId="53C48A58" w14:textId="45BA0211" w:rsidR="008F78D5" w:rsidRPr="00BE59A7" w:rsidRDefault="008F78D5" w:rsidP="008F78D5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>High Stress (psi &gt;=</w:t>
            </w:r>
            <w:r w:rsidR="00A90C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>44</w:t>
            </w:r>
            <w:r w:rsidRPr="00BE59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>)</w:t>
            </w:r>
            <w:r w:rsidRPr="00BE59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noWrap/>
            <w:hideMark/>
          </w:tcPr>
          <w:p w14:paraId="35FC3A0C" w14:textId="59DA3572" w:rsidR="008F78D5" w:rsidRPr="00BE59A7" w:rsidRDefault="008F78D5" w:rsidP="008F7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 (20.14)</w:t>
            </w:r>
          </w:p>
        </w:tc>
        <w:tc>
          <w:tcPr>
            <w:tcW w:w="2070" w:type="dxa"/>
            <w:noWrap/>
            <w:hideMark/>
          </w:tcPr>
          <w:p w14:paraId="284B9D4D" w14:textId="17D50487" w:rsidR="008F78D5" w:rsidRPr="00BE59A7" w:rsidRDefault="008F78D5" w:rsidP="008F78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5.83)</w:t>
            </w:r>
          </w:p>
        </w:tc>
        <w:tc>
          <w:tcPr>
            <w:tcW w:w="1800" w:type="dxa"/>
            <w:noWrap/>
            <w:hideMark/>
          </w:tcPr>
          <w:p w14:paraId="77DE5CA0" w14:textId="504052BF" w:rsidR="008F78D5" w:rsidRPr="00BE59A7" w:rsidRDefault="008F78D5" w:rsidP="008F78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 (31.76)</w:t>
            </w:r>
          </w:p>
        </w:tc>
        <w:tc>
          <w:tcPr>
            <w:tcW w:w="900" w:type="dxa"/>
            <w:vMerge/>
            <w:hideMark/>
          </w:tcPr>
          <w:p w14:paraId="2894552C" w14:textId="77777777" w:rsidR="008F78D5" w:rsidRPr="00BE59A7" w:rsidRDefault="008F78D5" w:rsidP="008F78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5907FB" w:rsidRPr="00BE59A7" w14:paraId="4189F097" w14:textId="77777777" w:rsidTr="00BE59A7">
        <w:trPr>
          <w:trHeight w:val="310"/>
        </w:trPr>
        <w:tc>
          <w:tcPr>
            <w:tcW w:w="10345" w:type="dxa"/>
            <w:gridSpan w:val="5"/>
            <w:hideMark/>
          </w:tcPr>
          <w:p w14:paraId="1999EF9C" w14:textId="79B16EB5" w:rsidR="005907FB" w:rsidRPr="00BE59A7" w:rsidRDefault="005907FB" w:rsidP="00AC115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 xml:space="preserve">Depression </w:t>
            </w:r>
          </w:p>
        </w:tc>
      </w:tr>
      <w:tr w:rsidR="005907FB" w:rsidRPr="00BE59A7" w14:paraId="110E0E6C" w14:textId="77777777" w:rsidTr="00BE59A7">
        <w:trPr>
          <w:trHeight w:val="310"/>
        </w:trPr>
        <w:tc>
          <w:tcPr>
            <w:tcW w:w="3685" w:type="dxa"/>
            <w:noWrap/>
            <w:hideMark/>
          </w:tcPr>
          <w:p w14:paraId="63DF9E2E" w14:textId="77777777" w:rsidR="005907FB" w:rsidRPr="00BE59A7" w:rsidRDefault="005907FB" w:rsidP="00AC1159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>Low symptoms (</w:t>
            </w:r>
            <w:proofErr w:type="spellStart"/>
            <w:r w:rsidRPr="00BE59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>cesd</w:t>
            </w:r>
            <w:proofErr w:type="spellEnd"/>
            <w:r w:rsidRPr="00BE59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>&lt;10)</w:t>
            </w:r>
            <w:r w:rsidRPr="00BE59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noWrap/>
            <w:hideMark/>
          </w:tcPr>
          <w:p w14:paraId="14C435F0" w14:textId="77777777" w:rsidR="005907FB" w:rsidRPr="00BE59A7" w:rsidRDefault="005907FB" w:rsidP="00AC1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410 (59.42)</w:t>
            </w:r>
          </w:p>
        </w:tc>
        <w:tc>
          <w:tcPr>
            <w:tcW w:w="2070" w:type="dxa"/>
            <w:noWrap/>
            <w:hideMark/>
          </w:tcPr>
          <w:p w14:paraId="4655E8E4" w14:textId="77777777" w:rsidR="005907FB" w:rsidRPr="00BE59A7" w:rsidRDefault="005907FB" w:rsidP="00AC11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00 (64.72)</w:t>
            </w:r>
          </w:p>
        </w:tc>
        <w:tc>
          <w:tcPr>
            <w:tcW w:w="1800" w:type="dxa"/>
            <w:noWrap/>
            <w:hideMark/>
          </w:tcPr>
          <w:p w14:paraId="68D44F36" w14:textId="77777777" w:rsidR="005907FB" w:rsidRPr="00BE59A7" w:rsidRDefault="005907FB" w:rsidP="00AC11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10 (55.12)</w:t>
            </w:r>
          </w:p>
        </w:tc>
        <w:tc>
          <w:tcPr>
            <w:tcW w:w="900" w:type="dxa"/>
            <w:vMerge w:val="restart"/>
            <w:noWrap/>
            <w:hideMark/>
          </w:tcPr>
          <w:p w14:paraId="33EFC966" w14:textId="77777777" w:rsidR="005907FB" w:rsidRPr="00BE59A7" w:rsidRDefault="005907FB" w:rsidP="00AC1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011</w:t>
            </w:r>
          </w:p>
        </w:tc>
      </w:tr>
      <w:tr w:rsidR="005907FB" w:rsidRPr="00BE59A7" w14:paraId="150BA8F8" w14:textId="77777777" w:rsidTr="00BE59A7">
        <w:trPr>
          <w:trHeight w:val="310"/>
        </w:trPr>
        <w:tc>
          <w:tcPr>
            <w:tcW w:w="3685" w:type="dxa"/>
            <w:noWrap/>
            <w:hideMark/>
          </w:tcPr>
          <w:p w14:paraId="634BF9D5" w14:textId="77777777" w:rsidR="005907FB" w:rsidRPr="00BE59A7" w:rsidRDefault="005907FB" w:rsidP="00AC1159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>High symptoms (</w:t>
            </w:r>
            <w:proofErr w:type="spellStart"/>
            <w:r w:rsidRPr="00BE59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>cesd</w:t>
            </w:r>
            <w:proofErr w:type="spellEnd"/>
            <w:r w:rsidRPr="00BE59A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14:ligatures w14:val="none"/>
              </w:rPr>
              <w:t xml:space="preserve"> &gt;= 10)</w:t>
            </w:r>
            <w:r w:rsidRPr="00BE59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noWrap/>
            <w:hideMark/>
          </w:tcPr>
          <w:p w14:paraId="74BC4DD9" w14:textId="77777777" w:rsidR="005907FB" w:rsidRPr="00BE59A7" w:rsidRDefault="005907FB" w:rsidP="00AC1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80 (40.58)</w:t>
            </w:r>
          </w:p>
        </w:tc>
        <w:tc>
          <w:tcPr>
            <w:tcW w:w="2070" w:type="dxa"/>
            <w:noWrap/>
            <w:hideMark/>
          </w:tcPr>
          <w:p w14:paraId="77036621" w14:textId="77777777" w:rsidR="005907FB" w:rsidRPr="00BE59A7" w:rsidRDefault="005907FB" w:rsidP="00AC11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09 (35.28)</w:t>
            </w:r>
          </w:p>
        </w:tc>
        <w:tc>
          <w:tcPr>
            <w:tcW w:w="1800" w:type="dxa"/>
            <w:noWrap/>
            <w:hideMark/>
          </w:tcPr>
          <w:p w14:paraId="5871FA32" w14:textId="77777777" w:rsidR="005907FB" w:rsidRPr="00BE59A7" w:rsidRDefault="005907FB" w:rsidP="00AC11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71 (44.88)</w:t>
            </w:r>
          </w:p>
        </w:tc>
        <w:tc>
          <w:tcPr>
            <w:tcW w:w="900" w:type="dxa"/>
            <w:vMerge/>
            <w:hideMark/>
          </w:tcPr>
          <w:p w14:paraId="279833E5" w14:textId="77777777" w:rsidR="005907FB" w:rsidRPr="00BE59A7" w:rsidRDefault="005907FB" w:rsidP="00AC11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</w:tr>
      <w:tr w:rsidR="005907FB" w:rsidRPr="00BE59A7" w14:paraId="6BFCD814" w14:textId="77777777" w:rsidTr="00BE59A7">
        <w:trPr>
          <w:trHeight w:val="310"/>
        </w:trPr>
        <w:tc>
          <w:tcPr>
            <w:tcW w:w="3685" w:type="dxa"/>
            <w:noWrap/>
            <w:hideMark/>
          </w:tcPr>
          <w:p w14:paraId="7B5DDE39" w14:textId="77777777" w:rsidR="005907FB" w:rsidRPr="00BE59A7" w:rsidRDefault="005907FB" w:rsidP="00AC115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 xml:space="preserve">Fathers' Involvement in household chores  </w:t>
            </w:r>
          </w:p>
        </w:tc>
        <w:tc>
          <w:tcPr>
            <w:tcW w:w="1890" w:type="dxa"/>
            <w:noWrap/>
            <w:hideMark/>
          </w:tcPr>
          <w:p w14:paraId="5B233062" w14:textId="77777777" w:rsidR="005907FB" w:rsidRPr="00BE59A7" w:rsidRDefault="005907FB" w:rsidP="00AC1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.62; 2.09; 0-7</w:t>
            </w:r>
          </w:p>
        </w:tc>
        <w:tc>
          <w:tcPr>
            <w:tcW w:w="2070" w:type="dxa"/>
            <w:noWrap/>
            <w:hideMark/>
          </w:tcPr>
          <w:p w14:paraId="70040D38" w14:textId="77777777" w:rsidR="005907FB" w:rsidRPr="00BE59A7" w:rsidRDefault="005907FB" w:rsidP="00AC11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2.01; 2.19. 0-7</w:t>
            </w:r>
          </w:p>
        </w:tc>
        <w:tc>
          <w:tcPr>
            <w:tcW w:w="1800" w:type="dxa"/>
            <w:noWrap/>
            <w:hideMark/>
          </w:tcPr>
          <w:p w14:paraId="667C1394" w14:textId="77777777" w:rsidR="005907FB" w:rsidRPr="00BE59A7" w:rsidRDefault="005907FB" w:rsidP="00AC11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.38; 1.99; 0-7</w:t>
            </w:r>
          </w:p>
        </w:tc>
        <w:tc>
          <w:tcPr>
            <w:tcW w:w="900" w:type="dxa"/>
            <w:noWrap/>
            <w:hideMark/>
          </w:tcPr>
          <w:p w14:paraId="410806E2" w14:textId="77777777" w:rsidR="005907FB" w:rsidRPr="00BE59A7" w:rsidRDefault="005907FB" w:rsidP="001360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002</w:t>
            </w:r>
          </w:p>
        </w:tc>
      </w:tr>
      <w:tr w:rsidR="005907FB" w:rsidRPr="00BE59A7" w14:paraId="49332785" w14:textId="77777777" w:rsidTr="00BE59A7">
        <w:trPr>
          <w:trHeight w:val="310"/>
        </w:trPr>
        <w:tc>
          <w:tcPr>
            <w:tcW w:w="3685" w:type="dxa"/>
            <w:noWrap/>
            <w:hideMark/>
          </w:tcPr>
          <w:p w14:paraId="5DFA5825" w14:textId="77777777" w:rsidR="005907FB" w:rsidRPr="00BE59A7" w:rsidRDefault="005907FB" w:rsidP="00AC115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Social Support</w:t>
            </w:r>
          </w:p>
        </w:tc>
        <w:tc>
          <w:tcPr>
            <w:tcW w:w="1890" w:type="dxa"/>
            <w:noWrap/>
            <w:hideMark/>
          </w:tcPr>
          <w:p w14:paraId="68147E66" w14:textId="5B13D1D2" w:rsidR="005907FB" w:rsidRPr="00BE59A7" w:rsidRDefault="005907FB" w:rsidP="00AC1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 xml:space="preserve"> 3.46; </w:t>
            </w:r>
            <w:r w:rsidR="00BE59A7"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±</w:t>
            </w: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64; 1-4.92</w:t>
            </w:r>
          </w:p>
        </w:tc>
        <w:tc>
          <w:tcPr>
            <w:tcW w:w="2070" w:type="dxa"/>
            <w:noWrap/>
            <w:hideMark/>
          </w:tcPr>
          <w:p w14:paraId="7541EBAA" w14:textId="226559E1" w:rsidR="005907FB" w:rsidRPr="00BE59A7" w:rsidRDefault="005907FB" w:rsidP="00AC11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 xml:space="preserve">3.35; </w:t>
            </w:r>
            <w:r w:rsidR="00BE59A7"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±</w:t>
            </w: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62; 1.33-4.92</w:t>
            </w:r>
          </w:p>
        </w:tc>
        <w:tc>
          <w:tcPr>
            <w:tcW w:w="1800" w:type="dxa"/>
            <w:noWrap/>
            <w:hideMark/>
          </w:tcPr>
          <w:p w14:paraId="7CFAC613" w14:textId="2535D87E" w:rsidR="005907FB" w:rsidRPr="00BE59A7" w:rsidRDefault="005907FB" w:rsidP="00AC115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 xml:space="preserve">3.54, </w:t>
            </w:r>
            <w:r w:rsidR="00BE59A7"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±</w:t>
            </w: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65; 1-4.83</w:t>
            </w:r>
          </w:p>
        </w:tc>
        <w:tc>
          <w:tcPr>
            <w:tcW w:w="900" w:type="dxa"/>
            <w:noWrap/>
            <w:hideMark/>
          </w:tcPr>
          <w:p w14:paraId="3B8DC7B4" w14:textId="77777777" w:rsidR="005907FB" w:rsidRPr="00BE59A7" w:rsidRDefault="005907FB" w:rsidP="001360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BE59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001</w:t>
            </w:r>
          </w:p>
        </w:tc>
      </w:tr>
    </w:tbl>
    <w:p w14:paraId="21AACDDC" w14:textId="73274D14" w:rsidR="005907FB" w:rsidRPr="00761612" w:rsidRDefault="00BE46BC">
      <w:pPr>
        <w:rPr>
          <w:rFonts w:ascii="Times New Roman" w:hAnsi="Times New Roman" w:cs="Times New Roman"/>
          <w:sz w:val="22"/>
          <w:szCs w:val="22"/>
        </w:rPr>
      </w:pPr>
      <w:r w:rsidRPr="00BE59A7">
        <w:rPr>
          <w:rFonts w:ascii="Times New Roman" w:eastAsia="Times New Roman" w:hAnsi="Times New Roman" w:cs="Times New Roman"/>
          <w:color w:val="000000"/>
          <w:sz w:val="20"/>
          <w:szCs w:val="20"/>
          <w14:ligatures w14:val="none"/>
        </w:rPr>
        <w:t xml:space="preserve">Abbreviations: SD, Standard Deviation; y, years; </w:t>
      </w:r>
      <w:proofErr w:type="spellStart"/>
      <w:r w:rsidRPr="00BE59A7">
        <w:rPr>
          <w:rFonts w:ascii="Times New Roman" w:eastAsia="Times New Roman" w:hAnsi="Times New Roman" w:cs="Times New Roman"/>
          <w:color w:val="000000"/>
          <w:sz w:val="20"/>
          <w:szCs w:val="20"/>
          <w14:ligatures w14:val="none"/>
        </w:rPr>
        <w:t>cesd</w:t>
      </w:r>
      <w:proofErr w:type="spellEnd"/>
      <w:r w:rsidRPr="00BE59A7">
        <w:rPr>
          <w:rFonts w:ascii="Times New Roman" w:eastAsia="Times New Roman" w:hAnsi="Times New Roman" w:cs="Times New Roman"/>
          <w:color w:val="000000"/>
          <w:sz w:val="20"/>
          <w:szCs w:val="20"/>
          <w14:ligatures w14:val="none"/>
        </w:rPr>
        <w:t>, center for epidemiologic studies depression scale; psi, parenting stress index. * Mean, SD, and Range for the continuous variables and % for categorical variables. # for categorical variable p-value was calculated by chi-square tests and for continuous variables, t-test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14:ligatures w14:val="none"/>
        </w:rPr>
        <w:t>s</w:t>
      </w:r>
      <w:r w:rsidRPr="00BE59A7">
        <w:rPr>
          <w:rFonts w:ascii="Times New Roman" w:eastAsia="Times New Roman" w:hAnsi="Times New Roman" w:cs="Times New Roman"/>
          <w:color w:val="000000"/>
          <w:sz w:val="20"/>
          <w:szCs w:val="20"/>
          <w14:ligatures w14:val="none"/>
        </w:rPr>
        <w:t xml:space="preserve"> w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14:ligatures w14:val="none"/>
        </w:rPr>
        <w:t>ere</w:t>
      </w:r>
      <w:r w:rsidRPr="00BE59A7">
        <w:rPr>
          <w:rFonts w:ascii="Times New Roman" w:eastAsia="Times New Roman" w:hAnsi="Times New Roman" w:cs="Times New Roman"/>
          <w:color w:val="000000"/>
          <w:sz w:val="20"/>
          <w:szCs w:val="20"/>
          <w14:ligatures w14:val="none"/>
        </w:rPr>
        <w:t xml:space="preserve"> used.</w:t>
      </w:r>
    </w:p>
    <w:sectPr w:rsidR="005907FB" w:rsidRPr="00761612" w:rsidSect="00766C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CB9"/>
    <w:rsid w:val="000477C4"/>
    <w:rsid w:val="00136061"/>
    <w:rsid w:val="001F3CA5"/>
    <w:rsid w:val="0026750C"/>
    <w:rsid w:val="002A0A69"/>
    <w:rsid w:val="002B520F"/>
    <w:rsid w:val="00316CCD"/>
    <w:rsid w:val="003F5599"/>
    <w:rsid w:val="00434E35"/>
    <w:rsid w:val="00462BD7"/>
    <w:rsid w:val="00466693"/>
    <w:rsid w:val="0051440F"/>
    <w:rsid w:val="005907FB"/>
    <w:rsid w:val="005D5F16"/>
    <w:rsid w:val="00680E49"/>
    <w:rsid w:val="006D7CB9"/>
    <w:rsid w:val="006E428D"/>
    <w:rsid w:val="00701B60"/>
    <w:rsid w:val="0072627F"/>
    <w:rsid w:val="00760AFD"/>
    <w:rsid w:val="00761612"/>
    <w:rsid w:val="00766C39"/>
    <w:rsid w:val="007D14BB"/>
    <w:rsid w:val="0081714B"/>
    <w:rsid w:val="008F78D5"/>
    <w:rsid w:val="009851FC"/>
    <w:rsid w:val="00A13FA3"/>
    <w:rsid w:val="00A21DD1"/>
    <w:rsid w:val="00A90C41"/>
    <w:rsid w:val="00A91621"/>
    <w:rsid w:val="00AC0C15"/>
    <w:rsid w:val="00B271A7"/>
    <w:rsid w:val="00B621E9"/>
    <w:rsid w:val="00BA6B0E"/>
    <w:rsid w:val="00BE46BC"/>
    <w:rsid w:val="00BE59A7"/>
    <w:rsid w:val="00CB11A8"/>
    <w:rsid w:val="00CD4FD7"/>
    <w:rsid w:val="00D75B84"/>
    <w:rsid w:val="00DA62EC"/>
    <w:rsid w:val="00EF138E"/>
    <w:rsid w:val="00F84D80"/>
    <w:rsid w:val="00FD6E95"/>
    <w:rsid w:val="02B14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C4803C"/>
  <w15:chartTrackingRefBased/>
  <w15:docId w15:val="{E30D8050-81A2-427F-BD7D-077B64DE82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D7C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7C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7C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7C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7C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7CB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7CB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7CB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7CB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7C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7C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7C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7C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7C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7C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7C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7C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7C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7C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7C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7CB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7C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7C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7C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7C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7C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7C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7C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7CB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62B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1397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459</Words>
  <Characters>2617</Characters>
  <Application>Microsoft Office Word</Application>
  <DocSecurity>0</DocSecurity>
  <Lines>21</Lines>
  <Paragraphs>6</Paragraphs>
  <ScaleCrop>false</ScaleCrop>
  <Company>Emory University RSPH</Company>
  <LinksUpToDate>false</LinksUpToDate>
  <CharactersWithSpaces>3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am, Md Abul</dc:creator>
  <cp:keywords/>
  <dc:description/>
  <cp:lastModifiedBy>Kalam, Md Abul</cp:lastModifiedBy>
  <cp:revision>30</cp:revision>
  <dcterms:created xsi:type="dcterms:W3CDTF">2025-05-10T19:37:00Z</dcterms:created>
  <dcterms:modified xsi:type="dcterms:W3CDTF">2025-05-27T21:05:00Z</dcterms:modified>
</cp:coreProperties>
</file>